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BF7C6" w14:textId="69378919" w:rsidR="008223D6" w:rsidRPr="00D63D1F" w:rsidRDefault="008223D6" w:rsidP="008223D6">
      <w:pPr>
        <w:pStyle w:val="ListParagraph"/>
        <w:ind w:left="0"/>
        <w:rPr>
          <w:rFonts w:ascii="Arial" w:hAnsi="Arial" w:cs="Arial"/>
          <w:b/>
        </w:rPr>
      </w:pPr>
      <w:r w:rsidRPr="00D63D1F">
        <w:rPr>
          <w:rFonts w:ascii="Arial" w:hAnsi="Arial" w:cs="Arial"/>
          <w:b/>
        </w:rPr>
        <w:t xml:space="preserve">Figure </w:t>
      </w:r>
      <w:r w:rsidR="00D46FCF">
        <w:rPr>
          <w:rFonts w:ascii="Arial" w:hAnsi="Arial" w:cs="Arial"/>
          <w:b/>
        </w:rPr>
        <w:t>S</w:t>
      </w:r>
      <w:r w:rsidRPr="00D63D1F">
        <w:rPr>
          <w:rFonts w:ascii="Arial" w:hAnsi="Arial" w:cs="Arial"/>
          <w:b/>
        </w:rPr>
        <w:t>5</w:t>
      </w:r>
      <w:r w:rsidR="00D46FCF">
        <w:rPr>
          <w:rFonts w:ascii="Arial" w:hAnsi="Arial" w:cs="Arial"/>
          <w:b/>
        </w:rPr>
        <w:t>A</w:t>
      </w:r>
      <w:r w:rsidRPr="00D63D1F">
        <w:rPr>
          <w:rFonts w:ascii="Arial" w:hAnsi="Arial" w:cs="Arial"/>
          <w:b/>
        </w:rPr>
        <w:t xml:space="preserve"> </w:t>
      </w:r>
      <w:r w:rsidRPr="00D46FCF">
        <w:rPr>
          <w:rFonts w:ascii="Arial" w:hAnsi="Arial" w:cs="Arial"/>
        </w:rPr>
        <w:t>Bimonthly mean birthweight against weekly influenza circulation, by influenza type</w:t>
      </w:r>
    </w:p>
    <w:p w14:paraId="3D0D299E" w14:textId="77777777" w:rsidR="008223D6" w:rsidRPr="00D63D1F" w:rsidRDefault="008223D6" w:rsidP="008223D6">
      <w:pPr>
        <w:pStyle w:val="ListParagraph"/>
        <w:ind w:left="0"/>
        <w:rPr>
          <w:rFonts w:ascii="Arial" w:hAnsi="Arial" w:cs="Arial"/>
          <w:b/>
        </w:rPr>
      </w:pPr>
      <w:r w:rsidRPr="00D63D1F">
        <w:rPr>
          <w:rFonts w:ascii="Arial" w:hAnsi="Arial" w:cs="Arial"/>
          <w:noProof/>
        </w:rPr>
        <w:drawing>
          <wp:inline distT="0" distB="0" distL="0" distR="0" wp14:anchorId="3EB09F4D" wp14:editId="18DC18F4">
            <wp:extent cx="6172200" cy="4102100"/>
            <wp:effectExtent l="0" t="0" r="25400" b="1270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025F33" w14:textId="77777777" w:rsidR="008223D6" w:rsidRPr="00D63D1F" w:rsidRDefault="008223D6" w:rsidP="008223D6">
      <w:pPr>
        <w:pStyle w:val="ListParagraph"/>
        <w:ind w:left="0"/>
        <w:rPr>
          <w:rFonts w:ascii="Arial" w:hAnsi="Arial" w:cs="Arial"/>
          <w:b/>
        </w:rPr>
      </w:pPr>
    </w:p>
    <w:p w14:paraId="1F0B0856" w14:textId="77777777" w:rsidR="008223D6" w:rsidRPr="00D63D1F" w:rsidRDefault="008223D6" w:rsidP="008223D6">
      <w:pPr>
        <w:pStyle w:val="ListParagraph"/>
        <w:ind w:left="1440"/>
        <w:rPr>
          <w:rFonts w:ascii="Arial" w:hAnsi="Arial" w:cs="Arial"/>
        </w:rPr>
      </w:pPr>
    </w:p>
    <w:p w14:paraId="054B98CC" w14:textId="77777777" w:rsidR="008223D6" w:rsidRPr="00D63D1F" w:rsidRDefault="008223D6" w:rsidP="008223D6">
      <w:pPr>
        <w:rPr>
          <w:rFonts w:ascii="Arial" w:hAnsi="Arial" w:cs="Arial"/>
          <w:b/>
          <w:sz w:val="24"/>
          <w:szCs w:val="24"/>
          <w:lang w:eastAsia="en-US"/>
        </w:rPr>
      </w:pPr>
      <w:r w:rsidRPr="00D63D1F">
        <w:rPr>
          <w:rFonts w:ascii="Arial" w:hAnsi="Arial" w:cs="Arial"/>
          <w:b/>
          <w:sz w:val="24"/>
          <w:szCs w:val="24"/>
        </w:rPr>
        <w:br w:type="page"/>
      </w:r>
    </w:p>
    <w:p w14:paraId="40317D83" w14:textId="469DA2F0" w:rsidR="008223D6" w:rsidRPr="00D63D1F" w:rsidRDefault="008223D6" w:rsidP="008223D6">
      <w:pPr>
        <w:pStyle w:val="ListParagraph"/>
        <w:ind w:left="0"/>
        <w:rPr>
          <w:rFonts w:ascii="Arial" w:hAnsi="Arial" w:cs="Arial"/>
          <w:b/>
        </w:rPr>
      </w:pPr>
      <w:r w:rsidRPr="00D63D1F">
        <w:rPr>
          <w:rFonts w:ascii="Arial" w:hAnsi="Arial" w:cs="Arial"/>
          <w:b/>
        </w:rPr>
        <w:lastRenderedPageBreak/>
        <w:t>Figure</w:t>
      </w:r>
      <w:r w:rsidRPr="00D63D1F">
        <w:rPr>
          <w:rFonts w:ascii="Arial" w:eastAsia="MS Mincho" w:hAnsi="Arial" w:cs="Arial"/>
          <w:b/>
        </w:rPr>
        <w:t xml:space="preserve"> </w:t>
      </w:r>
      <w:r w:rsidR="00D46FCF">
        <w:rPr>
          <w:rFonts w:ascii="Arial" w:eastAsia="MS Mincho" w:hAnsi="Arial" w:cs="Arial"/>
          <w:b/>
        </w:rPr>
        <w:t>S</w:t>
      </w:r>
      <w:r w:rsidRPr="00D63D1F">
        <w:rPr>
          <w:rFonts w:ascii="Arial" w:eastAsia="MS Mincho" w:hAnsi="Arial" w:cs="Arial"/>
          <w:b/>
        </w:rPr>
        <w:t>5</w:t>
      </w:r>
      <w:r w:rsidR="00D46FCF">
        <w:rPr>
          <w:rFonts w:ascii="Arial" w:eastAsia="MS Mincho" w:hAnsi="Arial" w:cs="Arial"/>
          <w:b/>
        </w:rPr>
        <w:t>B</w:t>
      </w:r>
      <w:r w:rsidRPr="00D63D1F">
        <w:rPr>
          <w:rFonts w:ascii="Arial" w:eastAsia="MS Mincho" w:hAnsi="Arial" w:cs="Arial"/>
          <w:b/>
        </w:rPr>
        <w:t xml:space="preserve"> </w:t>
      </w:r>
      <w:r w:rsidRPr="00D46FCF">
        <w:rPr>
          <w:rFonts w:ascii="Arial" w:eastAsia="MS Mincho" w:hAnsi="Arial" w:cs="Arial"/>
          <w:lang w:eastAsia="ja-JP"/>
        </w:rPr>
        <w:t xml:space="preserve">Bimonthly </w:t>
      </w:r>
      <w:r w:rsidRPr="00D46FCF">
        <w:rPr>
          <w:rFonts w:ascii="Arial" w:hAnsi="Arial" w:cs="Arial"/>
        </w:rPr>
        <w:t>mean birthweight against weekly A (H3N2) circulation</w:t>
      </w:r>
      <w:r w:rsidRPr="00D63D1F">
        <w:rPr>
          <w:rFonts w:ascii="Arial" w:hAnsi="Arial" w:cs="Arial"/>
          <w:b/>
        </w:rPr>
        <w:t xml:space="preserve"> </w:t>
      </w:r>
    </w:p>
    <w:p w14:paraId="45A8D54B" w14:textId="77777777" w:rsidR="008223D6" w:rsidRPr="00D63D1F" w:rsidRDefault="008223D6" w:rsidP="008223D6">
      <w:pPr>
        <w:rPr>
          <w:rFonts w:ascii="Arial" w:hAnsi="Arial" w:cs="Arial"/>
          <w:sz w:val="24"/>
          <w:szCs w:val="24"/>
        </w:rPr>
      </w:pPr>
      <w:r w:rsidRPr="00D63D1F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4EB60329" wp14:editId="37A4106A">
            <wp:extent cx="6172200" cy="4102100"/>
            <wp:effectExtent l="0" t="0" r="25400" b="1270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90B7BC1" w14:textId="77777777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  <w:r w:rsidRPr="00D63D1F">
        <w:rPr>
          <w:rFonts w:ascii="Arial" w:hAnsi="Arial" w:cs="Arial"/>
          <w:b/>
          <w:sz w:val="24"/>
          <w:szCs w:val="24"/>
        </w:rPr>
        <w:br w:type="page"/>
      </w:r>
    </w:p>
    <w:p w14:paraId="48978F54" w14:textId="29620C17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  <w:r w:rsidRPr="00D63D1F">
        <w:rPr>
          <w:rFonts w:ascii="Arial" w:hAnsi="Arial" w:cs="Arial"/>
          <w:b/>
          <w:sz w:val="24"/>
          <w:szCs w:val="24"/>
        </w:rPr>
        <w:t xml:space="preserve">Figure </w:t>
      </w:r>
      <w:r w:rsidR="00D46FCF">
        <w:rPr>
          <w:rFonts w:ascii="Arial" w:hAnsi="Arial" w:cs="Arial"/>
          <w:b/>
          <w:sz w:val="24"/>
          <w:szCs w:val="24"/>
        </w:rPr>
        <w:t>S</w:t>
      </w:r>
      <w:r w:rsidRPr="00D63D1F">
        <w:rPr>
          <w:rFonts w:ascii="Arial" w:hAnsi="Arial" w:cs="Arial"/>
          <w:b/>
          <w:sz w:val="24"/>
          <w:szCs w:val="24"/>
        </w:rPr>
        <w:t>5</w:t>
      </w:r>
      <w:r w:rsidR="00D46FCF">
        <w:rPr>
          <w:rFonts w:ascii="Arial" w:hAnsi="Arial" w:cs="Arial"/>
          <w:b/>
          <w:sz w:val="24"/>
          <w:szCs w:val="24"/>
        </w:rPr>
        <w:t>C</w:t>
      </w:r>
      <w:r w:rsidRPr="00D63D1F">
        <w:rPr>
          <w:rFonts w:ascii="Arial" w:hAnsi="Arial" w:cs="Arial"/>
          <w:b/>
          <w:sz w:val="24"/>
          <w:szCs w:val="24"/>
        </w:rPr>
        <w:t xml:space="preserve"> </w:t>
      </w:r>
      <w:r w:rsidRPr="00D46FCF">
        <w:rPr>
          <w:rFonts w:ascii="Arial" w:hAnsi="Arial" w:cs="Arial"/>
          <w:sz w:val="24"/>
          <w:szCs w:val="24"/>
        </w:rPr>
        <w:t>Bimonthly mean birthweight against weekly A (H1N1) circulation</w:t>
      </w:r>
    </w:p>
    <w:p w14:paraId="796258DD" w14:textId="77777777" w:rsidR="008223D6" w:rsidRPr="00D63D1F" w:rsidRDefault="008223D6" w:rsidP="008223D6">
      <w:pPr>
        <w:rPr>
          <w:rFonts w:ascii="Arial" w:hAnsi="Arial" w:cs="Arial"/>
          <w:sz w:val="24"/>
          <w:szCs w:val="24"/>
        </w:rPr>
      </w:pPr>
      <w:r w:rsidRPr="00D63D1F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2C168827" wp14:editId="77720B3E">
            <wp:extent cx="6286500" cy="4089400"/>
            <wp:effectExtent l="0" t="0" r="12700" b="2540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CF7FDD6" w14:textId="77777777" w:rsidR="008223D6" w:rsidRPr="00D63D1F" w:rsidRDefault="008223D6" w:rsidP="008223D6">
      <w:pPr>
        <w:rPr>
          <w:rFonts w:ascii="Arial" w:hAnsi="Arial" w:cs="Arial"/>
          <w:sz w:val="24"/>
          <w:szCs w:val="24"/>
        </w:rPr>
      </w:pPr>
    </w:p>
    <w:p w14:paraId="60D1D5A1" w14:textId="77777777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  <w:r w:rsidRPr="00D63D1F">
        <w:rPr>
          <w:rFonts w:ascii="Arial" w:hAnsi="Arial" w:cs="Arial"/>
          <w:b/>
          <w:sz w:val="24"/>
          <w:szCs w:val="24"/>
        </w:rPr>
        <w:br w:type="page"/>
      </w:r>
    </w:p>
    <w:p w14:paraId="6CFD67FD" w14:textId="46A39557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  <w:r w:rsidRPr="00D63D1F">
        <w:rPr>
          <w:rFonts w:ascii="Arial" w:hAnsi="Arial" w:cs="Arial"/>
          <w:b/>
          <w:sz w:val="24"/>
          <w:szCs w:val="24"/>
        </w:rPr>
        <w:t xml:space="preserve">Figure </w:t>
      </w:r>
      <w:r w:rsidR="00D46FCF">
        <w:rPr>
          <w:rFonts w:ascii="Arial" w:hAnsi="Arial" w:cs="Arial"/>
          <w:b/>
          <w:sz w:val="24"/>
          <w:szCs w:val="24"/>
        </w:rPr>
        <w:t>S</w:t>
      </w:r>
      <w:r w:rsidRPr="00D63D1F">
        <w:rPr>
          <w:rFonts w:ascii="Arial" w:hAnsi="Arial" w:cs="Arial"/>
          <w:b/>
          <w:sz w:val="24"/>
          <w:szCs w:val="24"/>
        </w:rPr>
        <w:t>5</w:t>
      </w:r>
      <w:r w:rsidR="00D46FCF">
        <w:rPr>
          <w:rFonts w:ascii="Arial" w:hAnsi="Arial" w:cs="Arial"/>
          <w:b/>
          <w:sz w:val="24"/>
          <w:szCs w:val="24"/>
        </w:rPr>
        <w:t>D</w:t>
      </w:r>
      <w:r w:rsidRPr="00D63D1F">
        <w:rPr>
          <w:rFonts w:ascii="Arial" w:hAnsi="Arial" w:cs="Arial"/>
          <w:b/>
          <w:sz w:val="24"/>
          <w:szCs w:val="24"/>
        </w:rPr>
        <w:t xml:space="preserve"> </w:t>
      </w:r>
      <w:r w:rsidRPr="00D46FCF">
        <w:rPr>
          <w:rFonts w:ascii="Arial" w:hAnsi="Arial" w:cs="Arial"/>
          <w:sz w:val="24"/>
          <w:szCs w:val="24"/>
        </w:rPr>
        <w:t>Bimonthly mean birthweight against weekly A (not typed) circulation</w:t>
      </w:r>
    </w:p>
    <w:p w14:paraId="508B4155" w14:textId="77777777" w:rsidR="008223D6" w:rsidRPr="00D63D1F" w:rsidRDefault="008223D6" w:rsidP="008223D6">
      <w:pPr>
        <w:rPr>
          <w:rFonts w:ascii="Arial" w:hAnsi="Arial" w:cs="Arial"/>
          <w:sz w:val="24"/>
          <w:szCs w:val="24"/>
        </w:rPr>
      </w:pPr>
      <w:r w:rsidRPr="00D63D1F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6D2649E0" wp14:editId="70ECF60E">
            <wp:extent cx="6172200" cy="4025900"/>
            <wp:effectExtent l="0" t="0" r="25400" b="1270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9562D6D" w14:textId="77777777" w:rsidR="008223D6" w:rsidRPr="00D63D1F" w:rsidRDefault="008223D6" w:rsidP="008223D6">
      <w:pPr>
        <w:rPr>
          <w:rFonts w:ascii="Arial" w:hAnsi="Arial" w:cs="Arial"/>
          <w:sz w:val="24"/>
          <w:szCs w:val="24"/>
        </w:rPr>
      </w:pPr>
    </w:p>
    <w:p w14:paraId="4A197661" w14:textId="77777777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  <w:r w:rsidRPr="00D63D1F">
        <w:rPr>
          <w:rFonts w:ascii="Arial" w:hAnsi="Arial" w:cs="Arial"/>
          <w:b/>
          <w:sz w:val="24"/>
          <w:szCs w:val="24"/>
        </w:rPr>
        <w:br w:type="page"/>
      </w:r>
    </w:p>
    <w:p w14:paraId="4DDF4187" w14:textId="3676F6A2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  <w:r w:rsidRPr="00D63D1F">
        <w:rPr>
          <w:rFonts w:ascii="Arial" w:hAnsi="Arial" w:cs="Arial"/>
          <w:b/>
          <w:sz w:val="24"/>
          <w:szCs w:val="24"/>
        </w:rPr>
        <w:t xml:space="preserve">Figure </w:t>
      </w:r>
      <w:r w:rsidR="00D46FCF">
        <w:rPr>
          <w:rFonts w:ascii="Arial" w:hAnsi="Arial" w:cs="Arial"/>
          <w:b/>
          <w:sz w:val="24"/>
          <w:szCs w:val="24"/>
        </w:rPr>
        <w:t>S</w:t>
      </w:r>
      <w:r w:rsidRPr="00D63D1F">
        <w:rPr>
          <w:rFonts w:ascii="Arial" w:hAnsi="Arial" w:cs="Arial"/>
          <w:b/>
          <w:sz w:val="24"/>
          <w:szCs w:val="24"/>
        </w:rPr>
        <w:t>5</w:t>
      </w:r>
      <w:r w:rsidR="00D46FCF">
        <w:rPr>
          <w:rFonts w:ascii="Arial" w:hAnsi="Arial" w:cs="Arial"/>
          <w:b/>
          <w:sz w:val="24"/>
          <w:szCs w:val="24"/>
        </w:rPr>
        <w:t>E</w:t>
      </w:r>
      <w:r w:rsidRPr="00D63D1F">
        <w:rPr>
          <w:rFonts w:ascii="Arial" w:hAnsi="Arial" w:cs="Arial"/>
          <w:b/>
          <w:sz w:val="24"/>
          <w:szCs w:val="24"/>
        </w:rPr>
        <w:t xml:space="preserve"> </w:t>
      </w:r>
      <w:r w:rsidRPr="00D46FCF">
        <w:rPr>
          <w:rFonts w:ascii="Arial" w:hAnsi="Arial" w:cs="Arial"/>
          <w:sz w:val="24"/>
          <w:szCs w:val="24"/>
        </w:rPr>
        <w:t>Bimonthly mean birthweight against weekly B (Victoria) circulation</w:t>
      </w:r>
    </w:p>
    <w:p w14:paraId="08E1AD2A" w14:textId="77777777" w:rsidR="008223D6" w:rsidRPr="00D63D1F" w:rsidRDefault="008223D6" w:rsidP="008223D6">
      <w:pPr>
        <w:rPr>
          <w:rFonts w:ascii="Arial" w:hAnsi="Arial" w:cs="Arial"/>
          <w:sz w:val="24"/>
          <w:szCs w:val="24"/>
        </w:rPr>
      </w:pPr>
      <w:r w:rsidRPr="00D63D1F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4DA875A4" wp14:editId="52B5E679">
            <wp:extent cx="6286500" cy="3860800"/>
            <wp:effectExtent l="0" t="0" r="12700" b="2540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4BCE4EC" w14:textId="77777777" w:rsidR="008223D6" w:rsidRPr="00D63D1F" w:rsidRDefault="008223D6" w:rsidP="008223D6">
      <w:pPr>
        <w:rPr>
          <w:rFonts w:ascii="Arial" w:hAnsi="Arial" w:cs="Arial"/>
          <w:sz w:val="24"/>
          <w:szCs w:val="24"/>
        </w:rPr>
      </w:pPr>
    </w:p>
    <w:p w14:paraId="6DA70234" w14:textId="77777777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  <w:r w:rsidRPr="00D63D1F">
        <w:rPr>
          <w:rFonts w:ascii="Arial" w:hAnsi="Arial" w:cs="Arial"/>
          <w:b/>
          <w:sz w:val="24"/>
          <w:szCs w:val="24"/>
        </w:rPr>
        <w:br w:type="page"/>
      </w:r>
    </w:p>
    <w:p w14:paraId="3B0C883E" w14:textId="3BA176F7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  <w:r w:rsidRPr="00D63D1F">
        <w:rPr>
          <w:rFonts w:ascii="Arial" w:hAnsi="Arial" w:cs="Arial"/>
          <w:b/>
          <w:sz w:val="24"/>
          <w:szCs w:val="24"/>
        </w:rPr>
        <w:t xml:space="preserve">Figure </w:t>
      </w:r>
      <w:r w:rsidR="00D46FCF">
        <w:rPr>
          <w:rFonts w:ascii="Arial" w:hAnsi="Arial" w:cs="Arial"/>
          <w:b/>
          <w:sz w:val="24"/>
          <w:szCs w:val="24"/>
        </w:rPr>
        <w:t>S</w:t>
      </w:r>
      <w:r w:rsidRPr="00D63D1F">
        <w:rPr>
          <w:rFonts w:ascii="Arial" w:hAnsi="Arial" w:cs="Arial"/>
          <w:b/>
          <w:sz w:val="24"/>
          <w:szCs w:val="24"/>
        </w:rPr>
        <w:t>5</w:t>
      </w:r>
      <w:r w:rsidR="00D46FCF">
        <w:rPr>
          <w:rFonts w:ascii="Arial" w:hAnsi="Arial" w:cs="Arial"/>
          <w:b/>
          <w:sz w:val="24"/>
          <w:szCs w:val="24"/>
        </w:rPr>
        <w:t>F</w:t>
      </w:r>
      <w:r w:rsidRPr="00D63D1F">
        <w:rPr>
          <w:rFonts w:ascii="Arial" w:hAnsi="Arial" w:cs="Arial"/>
          <w:b/>
          <w:sz w:val="24"/>
          <w:szCs w:val="24"/>
        </w:rPr>
        <w:t xml:space="preserve"> </w:t>
      </w:r>
      <w:r w:rsidRPr="00D46FCF">
        <w:rPr>
          <w:rFonts w:ascii="Arial" w:hAnsi="Arial" w:cs="Arial"/>
          <w:sz w:val="24"/>
          <w:szCs w:val="24"/>
        </w:rPr>
        <w:t xml:space="preserve">Bimonthly mean birthweight against weekly B (Yamagata) circulation </w:t>
      </w:r>
    </w:p>
    <w:p w14:paraId="6AD37608" w14:textId="77777777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  <w:r w:rsidRPr="00D63D1F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27579E41" wp14:editId="675EE579">
            <wp:extent cx="6057900" cy="3746500"/>
            <wp:effectExtent l="0" t="0" r="12700" b="1270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D63D1F">
        <w:rPr>
          <w:rFonts w:ascii="Arial" w:hAnsi="Arial" w:cs="Arial"/>
          <w:b/>
          <w:sz w:val="24"/>
          <w:szCs w:val="24"/>
        </w:rPr>
        <w:t xml:space="preserve"> </w:t>
      </w:r>
    </w:p>
    <w:p w14:paraId="4D6403FF" w14:textId="77777777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</w:p>
    <w:p w14:paraId="10FA277B" w14:textId="77777777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  <w:r w:rsidRPr="00D63D1F">
        <w:rPr>
          <w:rFonts w:ascii="Arial" w:hAnsi="Arial" w:cs="Arial"/>
          <w:b/>
          <w:sz w:val="24"/>
          <w:szCs w:val="24"/>
        </w:rPr>
        <w:br w:type="page"/>
      </w:r>
    </w:p>
    <w:p w14:paraId="67C944FD" w14:textId="255D54D4" w:rsidR="008223D6" w:rsidRPr="00D63D1F" w:rsidRDefault="008223D6" w:rsidP="008223D6">
      <w:pPr>
        <w:rPr>
          <w:rFonts w:ascii="Arial" w:hAnsi="Arial" w:cs="Arial"/>
          <w:b/>
          <w:sz w:val="24"/>
          <w:szCs w:val="24"/>
        </w:rPr>
      </w:pPr>
      <w:r w:rsidRPr="00D63D1F">
        <w:rPr>
          <w:rFonts w:ascii="Arial" w:hAnsi="Arial" w:cs="Arial"/>
          <w:b/>
          <w:sz w:val="24"/>
          <w:szCs w:val="24"/>
        </w:rPr>
        <w:t xml:space="preserve">Figure </w:t>
      </w:r>
      <w:r w:rsidR="00D46FCF">
        <w:rPr>
          <w:rFonts w:ascii="Arial" w:hAnsi="Arial" w:cs="Arial"/>
          <w:b/>
          <w:sz w:val="24"/>
          <w:szCs w:val="24"/>
        </w:rPr>
        <w:t>S</w:t>
      </w:r>
      <w:r w:rsidRPr="00D63D1F">
        <w:rPr>
          <w:rFonts w:ascii="Arial" w:hAnsi="Arial" w:cs="Arial"/>
          <w:b/>
          <w:sz w:val="24"/>
          <w:szCs w:val="24"/>
        </w:rPr>
        <w:t>5</w:t>
      </w:r>
      <w:r w:rsidR="00D46FCF">
        <w:rPr>
          <w:rFonts w:ascii="Arial" w:hAnsi="Arial" w:cs="Arial"/>
          <w:b/>
          <w:sz w:val="24"/>
          <w:szCs w:val="24"/>
        </w:rPr>
        <w:t>G</w:t>
      </w:r>
      <w:r w:rsidRPr="00D46FCF">
        <w:rPr>
          <w:rFonts w:ascii="Arial" w:hAnsi="Arial" w:cs="Arial"/>
          <w:sz w:val="24"/>
          <w:szCs w:val="24"/>
        </w:rPr>
        <w:t xml:space="preserve"> Bimonthl</w:t>
      </w:r>
      <w:bookmarkStart w:id="0" w:name="_GoBack"/>
      <w:bookmarkEnd w:id="0"/>
      <w:r w:rsidRPr="00D46FCF">
        <w:rPr>
          <w:rFonts w:ascii="Arial" w:hAnsi="Arial" w:cs="Arial"/>
          <w:sz w:val="24"/>
          <w:szCs w:val="24"/>
        </w:rPr>
        <w:t xml:space="preserve">y mean birthweight against weekly B (not typed) circulation </w:t>
      </w:r>
    </w:p>
    <w:p w14:paraId="2F689DAA" w14:textId="77777777" w:rsidR="008223D6" w:rsidRPr="00D63D1F" w:rsidRDefault="008223D6" w:rsidP="008223D6">
      <w:pPr>
        <w:rPr>
          <w:rFonts w:ascii="Arial" w:hAnsi="Arial" w:cs="Arial"/>
          <w:sz w:val="24"/>
          <w:szCs w:val="24"/>
        </w:rPr>
      </w:pPr>
      <w:r w:rsidRPr="00D63D1F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3E964632" wp14:editId="260FD3F1">
            <wp:extent cx="6172200" cy="3797300"/>
            <wp:effectExtent l="0" t="0" r="25400" b="1270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B7550FB" w14:textId="77777777" w:rsidR="006C1582" w:rsidRDefault="006C1582"/>
    <w:sectPr w:rsidR="006C1582" w:rsidSect="00F47B32">
      <w:pgSz w:w="11900" w:h="16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3D6"/>
    <w:rsid w:val="006C1582"/>
    <w:rsid w:val="008223D6"/>
    <w:rsid w:val="00D4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6AF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3D6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23D6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3D6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23D6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5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4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tyles" Target="style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okokozuki:Google%20Drive:flu%20analysis_Naoko:birth%20outcome:Figure_circulation%20against%20birthweigh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okokozuki:Google%20Drive:flu%20analysis_Naoko:birth%20outcome:Figure_circulation%20against%20birthweigh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okokozuki:Google%20Drive:flu%20analysis_Naoko:birth%20outcome:Figure_circulation%20against%20birthweigh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okokozuki:Google%20Drive:flu%20analysis_Naoko:birth%20outcome:Figure_circulation%20against%20birthweigh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okokozuki:Google%20Drive:flu%20analysis_Naoko:birth%20outcome:Figure_circulation%20against%20birthweigh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okokozuki:Google%20Drive:flu%20analysis_Naoko:birth%20outcome:Figure_circulation%20against%20birthweigh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okokozuki:Google%20Drive:flu%20analysis_Naoko:birth%20outcome:Figure_circulation%20against%20birthweigh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17431441759401"/>
          <c:y val="4.3261231281198E-2"/>
          <c:w val="0.56887845053851005"/>
          <c:h val="0.79896497962713098"/>
        </c:manualLayout>
      </c:layout>
      <c:lineChart>
        <c:grouping val="standard"/>
        <c:varyColors val="0"/>
        <c:ser>
          <c:idx val="1"/>
          <c:order val="0"/>
          <c:tx>
            <c:v>placebo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R$2:$R$157</c:f>
              <c:numCache>
                <c:formatCode>General</c:formatCode>
                <c:ptCount val="156"/>
                <c:pt idx="4">
                  <c:v>2569</c:v>
                </c:pt>
                <c:pt idx="12">
                  <c:v>2694</c:v>
                </c:pt>
                <c:pt idx="21">
                  <c:v>2648</c:v>
                </c:pt>
                <c:pt idx="30">
                  <c:v>2729</c:v>
                </c:pt>
                <c:pt idx="39">
                  <c:v>2816</c:v>
                </c:pt>
                <c:pt idx="47">
                  <c:v>2837</c:v>
                </c:pt>
                <c:pt idx="56">
                  <c:v>2783</c:v>
                </c:pt>
                <c:pt idx="65">
                  <c:v>2721</c:v>
                </c:pt>
                <c:pt idx="73">
                  <c:v>2710</c:v>
                </c:pt>
                <c:pt idx="82">
                  <c:v>2828</c:v>
                </c:pt>
                <c:pt idx="91">
                  <c:v>2886</c:v>
                </c:pt>
                <c:pt idx="99">
                  <c:v>2764</c:v>
                </c:pt>
                <c:pt idx="108">
                  <c:v>2761</c:v>
                </c:pt>
                <c:pt idx="117">
                  <c:v>2787</c:v>
                </c:pt>
                <c:pt idx="126">
                  <c:v>2869</c:v>
                </c:pt>
              </c:numCache>
            </c:numRef>
          </c:val>
          <c:smooth val="0"/>
        </c:ser>
        <c:ser>
          <c:idx val="2"/>
          <c:order val="2"/>
          <c:tx>
            <c:v>vaccinated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S$2:$S$157</c:f>
              <c:numCache>
                <c:formatCode>General</c:formatCode>
                <c:ptCount val="156"/>
                <c:pt idx="4">
                  <c:v>2594</c:v>
                </c:pt>
                <c:pt idx="12">
                  <c:v>2770</c:v>
                </c:pt>
                <c:pt idx="21">
                  <c:v>2682</c:v>
                </c:pt>
                <c:pt idx="30">
                  <c:v>2757</c:v>
                </c:pt>
                <c:pt idx="39">
                  <c:v>2745</c:v>
                </c:pt>
                <c:pt idx="47">
                  <c:v>2810</c:v>
                </c:pt>
                <c:pt idx="56">
                  <c:v>2770</c:v>
                </c:pt>
                <c:pt idx="65">
                  <c:v>2840</c:v>
                </c:pt>
                <c:pt idx="73">
                  <c:v>2846</c:v>
                </c:pt>
                <c:pt idx="82">
                  <c:v>2812</c:v>
                </c:pt>
                <c:pt idx="91">
                  <c:v>2952</c:v>
                </c:pt>
                <c:pt idx="99">
                  <c:v>2795</c:v>
                </c:pt>
                <c:pt idx="108">
                  <c:v>2933</c:v>
                </c:pt>
                <c:pt idx="117">
                  <c:v>2818</c:v>
                </c:pt>
                <c:pt idx="126">
                  <c:v>28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1492736"/>
        <c:axId val="241494656"/>
      </c:lineChart>
      <c:lineChart>
        <c:grouping val="standard"/>
        <c:varyColors val="0"/>
        <c:ser>
          <c:idx val="0"/>
          <c:order val="1"/>
          <c:tx>
            <c:v>A (H3N2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G$2:$G$154</c:f>
              <c:numCache>
                <c:formatCode>General</c:formatCode>
                <c:ptCount val="15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.78890876565295E-3</c:v>
                </c:pt>
                <c:pt idx="8">
                  <c:v>0</c:v>
                </c:pt>
                <c:pt idx="9">
                  <c:v>0</c:v>
                </c:pt>
                <c:pt idx="10">
                  <c:v>8.0536912751677792E-3</c:v>
                </c:pt>
                <c:pt idx="11">
                  <c:v>3.7878787878787902E-3</c:v>
                </c:pt>
                <c:pt idx="12">
                  <c:v>7.0422535211267599E-3</c:v>
                </c:pt>
                <c:pt idx="13">
                  <c:v>6.6225165562913899E-3</c:v>
                </c:pt>
                <c:pt idx="14">
                  <c:v>3.2537960954446801E-3</c:v>
                </c:pt>
                <c:pt idx="15">
                  <c:v>3.03336703741153E-3</c:v>
                </c:pt>
                <c:pt idx="16">
                  <c:v>9.4428706326723296E-4</c:v>
                </c:pt>
                <c:pt idx="17">
                  <c:v>0</c:v>
                </c:pt>
                <c:pt idx="18">
                  <c:v>3.3444816053511701E-3</c:v>
                </c:pt>
                <c:pt idx="19">
                  <c:v>7.7579519006982102E-4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6.5146579804560198E-4</c:v>
                </c:pt>
                <c:pt idx="26">
                  <c:v>0</c:v>
                </c:pt>
                <c:pt idx="27">
                  <c:v>1.2195121951219499E-3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6.3653723742838897E-4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5.8548009367681499E-4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6.1425061425061402E-4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6.8446269678302499E-4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7.1377587437544601E-4</c:v>
                </c:pt>
                <c:pt idx="109">
                  <c:v>7.1428571428571396E-4</c:v>
                </c:pt>
                <c:pt idx="110">
                  <c:v>1.4326647564469901E-3</c:v>
                </c:pt>
                <c:pt idx="111">
                  <c:v>7.3046018991964898E-3</c:v>
                </c:pt>
                <c:pt idx="112">
                  <c:v>6.6964285714285702E-3</c:v>
                </c:pt>
                <c:pt idx="113">
                  <c:v>9.1743119266054999E-3</c:v>
                </c:pt>
                <c:pt idx="114">
                  <c:v>6.3542494042891197E-3</c:v>
                </c:pt>
                <c:pt idx="115">
                  <c:v>2.4154589371980701E-3</c:v>
                </c:pt>
                <c:pt idx="116">
                  <c:v>1.6260162601626001E-3</c:v>
                </c:pt>
                <c:pt idx="117">
                  <c:v>3.3057851239669399E-3</c:v>
                </c:pt>
                <c:pt idx="118">
                  <c:v>1.7301038062283701E-3</c:v>
                </c:pt>
                <c:pt idx="119">
                  <c:v>0</c:v>
                </c:pt>
                <c:pt idx="120">
                  <c:v>0</c:v>
                </c:pt>
                <c:pt idx="121">
                  <c:v>9.6899224806201495E-4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9.9403578528827006E-4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v>A (H1N1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I$2:$I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5.3106744556558701E-4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5.2164840897235196E-4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1.7942583732057399E-3</c:v>
                </c:pt>
                <c:pt idx="67">
                  <c:v>3.5650623885918001E-3</c:v>
                </c:pt>
                <c:pt idx="68">
                  <c:v>6.0753341433778798E-3</c:v>
                </c:pt>
                <c:pt idx="69">
                  <c:v>5.0536955148452302E-3</c:v>
                </c:pt>
                <c:pt idx="70">
                  <c:v>3.18268618714195E-3</c:v>
                </c:pt>
                <c:pt idx="71">
                  <c:v>4.8929663608562697E-3</c:v>
                </c:pt>
                <c:pt idx="72">
                  <c:v>2.3668639053254399E-3</c:v>
                </c:pt>
                <c:pt idx="73">
                  <c:v>1.7584994138335299E-3</c:v>
                </c:pt>
                <c:pt idx="74">
                  <c:v>3.5128805620608899E-3</c:v>
                </c:pt>
                <c:pt idx="75">
                  <c:v>1.7291066282420699E-3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6.1425061425061402E-4</c:v>
                </c:pt>
                <c:pt idx="92">
                  <c:v>0</c:v>
                </c:pt>
                <c:pt idx="93">
                  <c:v>1.8927444794952699E-3</c:v>
                </c:pt>
                <c:pt idx="94">
                  <c:v>6.4850843060959801E-4</c:v>
                </c:pt>
                <c:pt idx="95">
                  <c:v>0</c:v>
                </c:pt>
                <c:pt idx="96">
                  <c:v>6.4808813998703803E-4</c:v>
                </c:pt>
                <c:pt idx="97">
                  <c:v>6.6889632107023397E-4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7.0721357850070702E-4</c:v>
                </c:pt>
                <c:pt idx="104">
                  <c:v>0</c:v>
                </c:pt>
                <c:pt idx="105">
                  <c:v>7.2046109510086396E-4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smooth val="0"/>
        </c:ser>
        <c:ser>
          <c:idx val="4"/>
          <c:order val="4"/>
          <c:tx>
            <c:v>A (not typed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K$2:$K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2.5252525252525198E-3</c:v>
                </c:pt>
                <c:pt idx="12">
                  <c:v>2.3474178403755899E-3</c:v>
                </c:pt>
                <c:pt idx="13">
                  <c:v>0</c:v>
                </c:pt>
                <c:pt idx="14">
                  <c:v>2.1691973969631198E-3</c:v>
                </c:pt>
                <c:pt idx="15">
                  <c:v>1.0111223458038399E-3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.5515903801396401E-3</c:v>
                </c:pt>
                <c:pt idx="20">
                  <c:v>1.4914243102162601E-3</c:v>
                </c:pt>
                <c:pt idx="21">
                  <c:v>7.1684587813620104E-4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5.7339449541284396E-4</c:v>
                </c:pt>
                <c:pt idx="31">
                  <c:v>5.5066079295154201E-4</c:v>
                </c:pt>
                <c:pt idx="32">
                  <c:v>5.3648068669527897E-4</c:v>
                </c:pt>
                <c:pt idx="33">
                  <c:v>0</c:v>
                </c:pt>
                <c:pt idx="34">
                  <c:v>0</c:v>
                </c:pt>
                <c:pt idx="35">
                  <c:v>5.3106744556558701E-4</c:v>
                </c:pt>
                <c:pt idx="36">
                  <c:v>0</c:v>
                </c:pt>
                <c:pt idx="37">
                  <c:v>5.3022269353128297E-4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5.2910052910052903E-4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5.3219797764768502E-4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5.9916117435590197E-4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6.3653723742838897E-4</c:v>
                </c:pt>
                <c:pt idx="71">
                  <c:v>0</c:v>
                </c:pt>
                <c:pt idx="72">
                  <c:v>5.9171597633136095E-4</c:v>
                </c:pt>
                <c:pt idx="73">
                  <c:v>5.8616647127784297E-4</c:v>
                </c:pt>
                <c:pt idx="74">
                  <c:v>0</c:v>
                </c:pt>
                <c:pt idx="75">
                  <c:v>1.1527377521613801E-3</c:v>
                </c:pt>
                <c:pt idx="76">
                  <c:v>0</c:v>
                </c:pt>
                <c:pt idx="77">
                  <c:v>0</c:v>
                </c:pt>
                <c:pt idx="78">
                  <c:v>6.1690314620604502E-4</c:v>
                </c:pt>
                <c:pt idx="79">
                  <c:v>0</c:v>
                </c:pt>
                <c:pt idx="80">
                  <c:v>5.9559261465157805E-4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6.5104166666666598E-4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7.1428571428571396E-4</c:v>
                </c:pt>
                <c:pt idx="110">
                  <c:v>7.1633237822349503E-4</c:v>
                </c:pt>
                <c:pt idx="111">
                  <c:v>0</c:v>
                </c:pt>
                <c:pt idx="112">
                  <c:v>0</c:v>
                </c:pt>
                <c:pt idx="113">
                  <c:v>7.6452599388379195E-4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1.05820105820106E-3</c:v>
                </c:pt>
                <c:pt idx="129">
                  <c:v>0</c:v>
                </c:pt>
                <c:pt idx="130">
                  <c:v>0</c:v>
                </c:pt>
                <c:pt idx="131">
                  <c:v>1.1467889908256901E-3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smooth val="0"/>
        </c:ser>
        <c:ser>
          <c:idx val="5"/>
          <c:order val="5"/>
          <c:tx>
            <c:v>B (Victoria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M$2:$M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6.8870523415977898E-4</c:v>
                </c:pt>
                <c:pt idx="25">
                  <c:v>6.5146579804560198E-4</c:v>
                </c:pt>
                <c:pt idx="26">
                  <c:v>6.1957868649318399E-4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5.5066079295154201E-4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.56903765690377E-3</c:v>
                </c:pt>
                <c:pt idx="37">
                  <c:v>0</c:v>
                </c:pt>
                <c:pt idx="38">
                  <c:v>0</c:v>
                </c:pt>
                <c:pt idx="39">
                  <c:v>5.2164840897235196E-4</c:v>
                </c:pt>
                <c:pt idx="40">
                  <c:v>5.2826201796090896E-4</c:v>
                </c:pt>
                <c:pt idx="41">
                  <c:v>0</c:v>
                </c:pt>
                <c:pt idx="42">
                  <c:v>5.3995680345572303E-4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6.31711939355654E-4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smooth val="0"/>
        </c:ser>
        <c:ser>
          <c:idx val="6"/>
          <c:order val="6"/>
          <c:tx>
            <c:v>B (Yamagata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O$2:$O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5.9171597633136095E-4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5.2994170641229501E-4</c:v>
                </c:pt>
                <c:pt idx="34">
                  <c:v>0</c:v>
                </c:pt>
                <c:pt idx="35">
                  <c:v>0</c:v>
                </c:pt>
                <c:pt idx="36">
                  <c:v>1.0460251046025099E-3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5.3995680345572303E-4</c:v>
                </c:pt>
                <c:pt idx="43">
                  <c:v>0</c:v>
                </c:pt>
                <c:pt idx="44">
                  <c:v>0</c:v>
                </c:pt>
                <c:pt idx="45">
                  <c:v>5.4259359739555096E-4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1.20409391932571E-3</c:v>
                </c:pt>
                <c:pt idx="65">
                  <c:v>6.0901339829476202E-4</c:v>
                </c:pt>
                <c:pt idx="66">
                  <c:v>5.9808612440191396E-4</c:v>
                </c:pt>
                <c:pt idx="67">
                  <c:v>1.1883541295306E-3</c:v>
                </c:pt>
                <c:pt idx="68">
                  <c:v>1.2150668286755801E-3</c:v>
                </c:pt>
                <c:pt idx="69">
                  <c:v>3.1585596967782701E-3</c:v>
                </c:pt>
                <c:pt idx="70">
                  <c:v>4.4557606619987297E-3</c:v>
                </c:pt>
                <c:pt idx="71">
                  <c:v>6.1162079510703304E-3</c:v>
                </c:pt>
                <c:pt idx="72">
                  <c:v>5.3254437869822502E-3</c:v>
                </c:pt>
                <c:pt idx="73">
                  <c:v>1.7584994138335299E-3</c:v>
                </c:pt>
                <c:pt idx="74">
                  <c:v>1.75644028103044E-3</c:v>
                </c:pt>
                <c:pt idx="75">
                  <c:v>2.3054755043227701E-3</c:v>
                </c:pt>
                <c:pt idx="76">
                  <c:v>5.76368876080692E-4</c:v>
                </c:pt>
                <c:pt idx="77">
                  <c:v>1.20992135511192E-3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smooth val="0"/>
        </c:ser>
        <c:ser>
          <c:idx val="7"/>
          <c:order val="7"/>
          <c:tx>
            <c:v>B (not typed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Q$2:$Q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7.7579519006982102E-4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7.0077084793272596E-4</c:v>
                </c:pt>
                <c:pt idx="24">
                  <c:v>6.8870523415977898E-4</c:v>
                </c:pt>
                <c:pt idx="25">
                  <c:v>0</c:v>
                </c:pt>
                <c:pt idx="26">
                  <c:v>0</c:v>
                </c:pt>
                <c:pt idx="27">
                  <c:v>1.82926829268293E-3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1.6094420600858399E-3</c:v>
                </c:pt>
                <c:pt idx="33">
                  <c:v>5.2994170641229501E-4</c:v>
                </c:pt>
                <c:pt idx="34">
                  <c:v>0</c:v>
                </c:pt>
                <c:pt idx="35">
                  <c:v>0</c:v>
                </c:pt>
                <c:pt idx="36">
                  <c:v>1.56903765690377E-3</c:v>
                </c:pt>
                <c:pt idx="37">
                  <c:v>1.5906680805938499E-3</c:v>
                </c:pt>
                <c:pt idx="38">
                  <c:v>0</c:v>
                </c:pt>
                <c:pt idx="39">
                  <c:v>0</c:v>
                </c:pt>
                <c:pt idx="40">
                  <c:v>5.2826201796090896E-4</c:v>
                </c:pt>
                <c:pt idx="41">
                  <c:v>1.05820105820106E-3</c:v>
                </c:pt>
                <c:pt idx="42">
                  <c:v>0</c:v>
                </c:pt>
                <c:pt idx="43">
                  <c:v>0</c:v>
                </c:pt>
                <c:pt idx="44">
                  <c:v>5.2110474205315296E-4</c:v>
                </c:pt>
                <c:pt idx="45">
                  <c:v>0</c:v>
                </c:pt>
                <c:pt idx="46">
                  <c:v>5.36193029490617E-4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6.0204695966285403E-4</c:v>
                </c:pt>
                <c:pt idx="65">
                  <c:v>6.0901339829476202E-4</c:v>
                </c:pt>
                <c:pt idx="66">
                  <c:v>0</c:v>
                </c:pt>
                <c:pt idx="67">
                  <c:v>2.9708853238264998E-3</c:v>
                </c:pt>
                <c:pt idx="68">
                  <c:v>2.4301336573511502E-3</c:v>
                </c:pt>
                <c:pt idx="69">
                  <c:v>3.7902716361339199E-3</c:v>
                </c:pt>
                <c:pt idx="70">
                  <c:v>5.7288351368554999E-3</c:v>
                </c:pt>
                <c:pt idx="71">
                  <c:v>6.1162079510703304E-3</c:v>
                </c:pt>
                <c:pt idx="72">
                  <c:v>2.9585798816567999E-3</c:v>
                </c:pt>
                <c:pt idx="73">
                  <c:v>2.3446658851113702E-3</c:v>
                </c:pt>
                <c:pt idx="74">
                  <c:v>0</c:v>
                </c:pt>
                <c:pt idx="75">
                  <c:v>1.1527377521613801E-3</c:v>
                </c:pt>
                <c:pt idx="76">
                  <c:v>1.1527377521613801E-3</c:v>
                </c:pt>
                <c:pt idx="77">
                  <c:v>1.20992135511192E-3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6.8446269678302499E-4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1498752"/>
        <c:axId val="241496832"/>
      </c:lineChart>
      <c:dateAx>
        <c:axId val="241492736"/>
        <c:scaling>
          <c:orientation val="minMax"/>
          <c:min val="4066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point</a:t>
                </a:r>
              </a:p>
            </c:rich>
          </c:tx>
          <c:layout/>
          <c:overlay val="0"/>
        </c:title>
        <c:numFmt formatCode="[$-409]mmm\-yy;@" sourceLinked="1"/>
        <c:majorTickMark val="out"/>
        <c:minorTickMark val="none"/>
        <c:tickLblPos val="nextTo"/>
        <c:crossAx val="241494656"/>
        <c:crosses val="autoZero"/>
        <c:auto val="1"/>
        <c:lblOffset val="100"/>
        <c:baseTimeUnit val="days"/>
        <c:majorUnit val="1"/>
        <c:majorTimeUnit val="months"/>
      </c:dateAx>
      <c:valAx>
        <c:axId val="241494656"/>
        <c:scaling>
          <c:orientation val="minMax"/>
          <c:min val="25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birthweight, 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1492736"/>
        <c:crosses val="autoZero"/>
        <c:crossBetween val="between"/>
      </c:valAx>
      <c:valAx>
        <c:axId val="24149683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fluenza</a:t>
                </a:r>
                <a:r>
                  <a:rPr lang="en-US" baseline="0"/>
                  <a:t> virus c</a:t>
                </a:r>
                <a:r>
                  <a:rPr lang="en-US"/>
                  <a:t>irculation level, 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1498752"/>
        <c:crosses val="max"/>
        <c:crossBetween val="between"/>
      </c:valAx>
      <c:dateAx>
        <c:axId val="241498752"/>
        <c:scaling>
          <c:orientation val="minMax"/>
        </c:scaling>
        <c:delete val="1"/>
        <c:axPos val="b"/>
        <c:numFmt formatCode="[$-409]mmm\-yy;@" sourceLinked="1"/>
        <c:majorTickMark val="out"/>
        <c:minorTickMark val="none"/>
        <c:tickLblPos val="nextTo"/>
        <c:crossAx val="241496832"/>
        <c:crosses val="autoZero"/>
        <c:auto val="1"/>
        <c:lblOffset val="100"/>
        <c:baseTimeUnit val="days"/>
        <c:majorUnit val="1"/>
        <c:minorUnit val="1"/>
      </c:dateAx>
    </c:plotArea>
    <c:legend>
      <c:legendPos val="r"/>
      <c:layout>
        <c:manualLayout>
          <c:xMode val="edge"/>
          <c:yMode val="edge"/>
          <c:x val="0.80066011087179101"/>
          <c:y val="0.16277361262856499"/>
          <c:w val="0.18594834499854199"/>
          <c:h val="0.63932888771678698"/>
        </c:manualLayout>
      </c:layout>
      <c:overlay val="0"/>
    </c:legend>
    <c:plotVisOnly val="1"/>
    <c:dispBlanksAs val="span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17431441759401"/>
          <c:y val="4.3261231281198E-2"/>
          <c:w val="0.56887845053851005"/>
          <c:h val="0.79896497962713098"/>
        </c:manualLayout>
      </c:layout>
      <c:lineChart>
        <c:grouping val="standard"/>
        <c:varyColors val="0"/>
        <c:ser>
          <c:idx val="1"/>
          <c:order val="0"/>
          <c:tx>
            <c:v>placebo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R$2:$R$157</c:f>
              <c:numCache>
                <c:formatCode>General</c:formatCode>
                <c:ptCount val="156"/>
                <c:pt idx="4">
                  <c:v>2569</c:v>
                </c:pt>
                <c:pt idx="12">
                  <c:v>2694</c:v>
                </c:pt>
                <c:pt idx="21">
                  <c:v>2648</c:v>
                </c:pt>
                <c:pt idx="30">
                  <c:v>2729</c:v>
                </c:pt>
                <c:pt idx="39">
                  <c:v>2816</c:v>
                </c:pt>
                <c:pt idx="47">
                  <c:v>2837</c:v>
                </c:pt>
                <c:pt idx="56">
                  <c:v>2783</c:v>
                </c:pt>
                <c:pt idx="65">
                  <c:v>2721</c:v>
                </c:pt>
                <c:pt idx="73">
                  <c:v>2710</c:v>
                </c:pt>
                <c:pt idx="82">
                  <c:v>2828</c:v>
                </c:pt>
                <c:pt idx="91">
                  <c:v>2886</c:v>
                </c:pt>
                <c:pt idx="99">
                  <c:v>2764</c:v>
                </c:pt>
                <c:pt idx="108">
                  <c:v>2761</c:v>
                </c:pt>
                <c:pt idx="117">
                  <c:v>2787</c:v>
                </c:pt>
                <c:pt idx="126">
                  <c:v>2869</c:v>
                </c:pt>
              </c:numCache>
            </c:numRef>
          </c:val>
          <c:smooth val="0"/>
        </c:ser>
        <c:ser>
          <c:idx val="2"/>
          <c:order val="1"/>
          <c:tx>
            <c:v>vaccinated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S$2:$S$157</c:f>
              <c:numCache>
                <c:formatCode>General</c:formatCode>
                <c:ptCount val="156"/>
                <c:pt idx="4">
                  <c:v>2594</c:v>
                </c:pt>
                <c:pt idx="12">
                  <c:v>2770</c:v>
                </c:pt>
                <c:pt idx="21">
                  <c:v>2682</c:v>
                </c:pt>
                <c:pt idx="30">
                  <c:v>2757</c:v>
                </c:pt>
                <c:pt idx="39">
                  <c:v>2745</c:v>
                </c:pt>
                <c:pt idx="47">
                  <c:v>2810</c:v>
                </c:pt>
                <c:pt idx="56">
                  <c:v>2770</c:v>
                </c:pt>
                <c:pt idx="65">
                  <c:v>2840</c:v>
                </c:pt>
                <c:pt idx="73">
                  <c:v>2846</c:v>
                </c:pt>
                <c:pt idx="82">
                  <c:v>2812</c:v>
                </c:pt>
                <c:pt idx="91">
                  <c:v>2952</c:v>
                </c:pt>
                <c:pt idx="99">
                  <c:v>2795</c:v>
                </c:pt>
                <c:pt idx="108">
                  <c:v>2933</c:v>
                </c:pt>
                <c:pt idx="117">
                  <c:v>2818</c:v>
                </c:pt>
                <c:pt idx="126">
                  <c:v>28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2197632"/>
        <c:axId val="242199552"/>
      </c:lineChart>
      <c:lineChart>
        <c:grouping val="standard"/>
        <c:varyColors val="0"/>
        <c:ser>
          <c:idx val="0"/>
          <c:order val="2"/>
          <c:tx>
            <c:v>A (H3N2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G$2:$G$154</c:f>
              <c:numCache>
                <c:formatCode>General</c:formatCode>
                <c:ptCount val="15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.78890876565295E-3</c:v>
                </c:pt>
                <c:pt idx="8">
                  <c:v>0</c:v>
                </c:pt>
                <c:pt idx="9">
                  <c:v>0</c:v>
                </c:pt>
                <c:pt idx="10">
                  <c:v>8.0536912751677792E-3</c:v>
                </c:pt>
                <c:pt idx="11">
                  <c:v>3.7878787878787902E-3</c:v>
                </c:pt>
                <c:pt idx="12">
                  <c:v>7.0422535211267599E-3</c:v>
                </c:pt>
                <c:pt idx="13">
                  <c:v>6.6225165562913899E-3</c:v>
                </c:pt>
                <c:pt idx="14">
                  <c:v>3.2537960954446801E-3</c:v>
                </c:pt>
                <c:pt idx="15">
                  <c:v>3.03336703741153E-3</c:v>
                </c:pt>
                <c:pt idx="16">
                  <c:v>9.4428706326723296E-4</c:v>
                </c:pt>
                <c:pt idx="17">
                  <c:v>0</c:v>
                </c:pt>
                <c:pt idx="18">
                  <c:v>3.3444816053511701E-3</c:v>
                </c:pt>
                <c:pt idx="19">
                  <c:v>7.7579519006982102E-4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6.5146579804560198E-4</c:v>
                </c:pt>
                <c:pt idx="26">
                  <c:v>0</c:v>
                </c:pt>
                <c:pt idx="27">
                  <c:v>1.2195121951219499E-3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6.3653723742838897E-4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5.8548009367681499E-4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6.1425061425061402E-4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6.8446269678302499E-4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7.1377587437544601E-4</c:v>
                </c:pt>
                <c:pt idx="109">
                  <c:v>7.1428571428571396E-4</c:v>
                </c:pt>
                <c:pt idx="110">
                  <c:v>1.4326647564469901E-3</c:v>
                </c:pt>
                <c:pt idx="111">
                  <c:v>7.3046018991964898E-3</c:v>
                </c:pt>
                <c:pt idx="112">
                  <c:v>6.6964285714285702E-3</c:v>
                </c:pt>
                <c:pt idx="113">
                  <c:v>9.1743119266054999E-3</c:v>
                </c:pt>
                <c:pt idx="114">
                  <c:v>6.3542494042891197E-3</c:v>
                </c:pt>
                <c:pt idx="115">
                  <c:v>2.4154589371980701E-3</c:v>
                </c:pt>
                <c:pt idx="116">
                  <c:v>1.6260162601626001E-3</c:v>
                </c:pt>
                <c:pt idx="117">
                  <c:v>3.3057851239669399E-3</c:v>
                </c:pt>
                <c:pt idx="118">
                  <c:v>1.7301038062283701E-3</c:v>
                </c:pt>
                <c:pt idx="119">
                  <c:v>0</c:v>
                </c:pt>
                <c:pt idx="120">
                  <c:v>0</c:v>
                </c:pt>
                <c:pt idx="121">
                  <c:v>9.6899224806201495E-4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9.9403578528827006E-4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2211840"/>
        <c:axId val="242209920"/>
      </c:lineChart>
      <c:dateAx>
        <c:axId val="242197632"/>
        <c:scaling>
          <c:orientation val="minMax"/>
          <c:min val="4066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point</a:t>
                </a:r>
              </a:p>
            </c:rich>
          </c:tx>
          <c:layout/>
          <c:overlay val="0"/>
        </c:title>
        <c:numFmt formatCode="[$-409]mmm\-yy;@" sourceLinked="1"/>
        <c:majorTickMark val="out"/>
        <c:minorTickMark val="none"/>
        <c:tickLblPos val="nextTo"/>
        <c:crossAx val="242199552"/>
        <c:crosses val="autoZero"/>
        <c:auto val="1"/>
        <c:lblOffset val="100"/>
        <c:baseTimeUnit val="days"/>
        <c:majorUnit val="1"/>
        <c:majorTimeUnit val="months"/>
      </c:dateAx>
      <c:valAx>
        <c:axId val="242199552"/>
        <c:scaling>
          <c:orientation val="minMax"/>
          <c:min val="25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birthweight, 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2197632"/>
        <c:crosses val="autoZero"/>
        <c:crossBetween val="between"/>
      </c:valAx>
      <c:valAx>
        <c:axId val="24220992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fluenza virus circulation level, 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2211840"/>
        <c:crosses val="max"/>
        <c:crossBetween val="between"/>
      </c:valAx>
      <c:dateAx>
        <c:axId val="242211840"/>
        <c:scaling>
          <c:orientation val="minMax"/>
        </c:scaling>
        <c:delete val="1"/>
        <c:axPos val="b"/>
        <c:numFmt formatCode="[$-409]mmm\-yy;@" sourceLinked="1"/>
        <c:majorTickMark val="out"/>
        <c:minorTickMark val="none"/>
        <c:tickLblPos val="nextTo"/>
        <c:crossAx val="242209920"/>
        <c:crosses val="autoZero"/>
        <c:auto val="1"/>
        <c:lblOffset val="100"/>
        <c:baseTimeUnit val="days"/>
        <c:majorUnit val="1"/>
        <c:minorUnit val="1"/>
      </c:dateAx>
    </c:plotArea>
    <c:legend>
      <c:legendPos val="r"/>
      <c:layout>
        <c:manualLayout>
          <c:xMode val="edge"/>
          <c:yMode val="edge"/>
          <c:x val="0.80066015023984105"/>
          <c:y val="0.22337966905551099"/>
          <c:w val="0.18594834499854199"/>
          <c:h val="0.438371915652426"/>
        </c:manualLayout>
      </c:layout>
      <c:overlay val="0"/>
    </c:legend>
    <c:plotVisOnly val="1"/>
    <c:dispBlanksAs val="span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17431441759401"/>
          <c:y val="4.3261231281198E-2"/>
          <c:w val="0.56887845053851005"/>
          <c:h val="0.79896497962713098"/>
        </c:manualLayout>
      </c:layout>
      <c:lineChart>
        <c:grouping val="standard"/>
        <c:varyColors val="0"/>
        <c:ser>
          <c:idx val="1"/>
          <c:order val="0"/>
          <c:tx>
            <c:v>placebo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R$2:$R$157</c:f>
              <c:numCache>
                <c:formatCode>General</c:formatCode>
                <c:ptCount val="156"/>
                <c:pt idx="4">
                  <c:v>2569</c:v>
                </c:pt>
                <c:pt idx="12">
                  <c:v>2694</c:v>
                </c:pt>
                <c:pt idx="21">
                  <c:v>2648</c:v>
                </c:pt>
                <c:pt idx="30">
                  <c:v>2729</c:v>
                </c:pt>
                <c:pt idx="39">
                  <c:v>2816</c:v>
                </c:pt>
                <c:pt idx="47">
                  <c:v>2837</c:v>
                </c:pt>
                <c:pt idx="56">
                  <c:v>2783</c:v>
                </c:pt>
                <c:pt idx="65">
                  <c:v>2721</c:v>
                </c:pt>
                <c:pt idx="73">
                  <c:v>2710</c:v>
                </c:pt>
                <c:pt idx="82">
                  <c:v>2828</c:v>
                </c:pt>
                <c:pt idx="91">
                  <c:v>2886</c:v>
                </c:pt>
                <c:pt idx="99">
                  <c:v>2764</c:v>
                </c:pt>
                <c:pt idx="108">
                  <c:v>2761</c:v>
                </c:pt>
                <c:pt idx="117">
                  <c:v>2787</c:v>
                </c:pt>
                <c:pt idx="126">
                  <c:v>2869</c:v>
                </c:pt>
              </c:numCache>
            </c:numRef>
          </c:val>
          <c:smooth val="0"/>
        </c:ser>
        <c:ser>
          <c:idx val="2"/>
          <c:order val="1"/>
          <c:tx>
            <c:v>vaccinated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S$2:$S$157</c:f>
              <c:numCache>
                <c:formatCode>General</c:formatCode>
                <c:ptCount val="156"/>
                <c:pt idx="4">
                  <c:v>2594</c:v>
                </c:pt>
                <c:pt idx="12">
                  <c:v>2770</c:v>
                </c:pt>
                <c:pt idx="21">
                  <c:v>2682</c:v>
                </c:pt>
                <c:pt idx="30">
                  <c:v>2757</c:v>
                </c:pt>
                <c:pt idx="39">
                  <c:v>2745</c:v>
                </c:pt>
                <c:pt idx="47">
                  <c:v>2810</c:v>
                </c:pt>
                <c:pt idx="56">
                  <c:v>2770</c:v>
                </c:pt>
                <c:pt idx="65">
                  <c:v>2840</c:v>
                </c:pt>
                <c:pt idx="73">
                  <c:v>2846</c:v>
                </c:pt>
                <c:pt idx="82">
                  <c:v>2812</c:v>
                </c:pt>
                <c:pt idx="91">
                  <c:v>2952</c:v>
                </c:pt>
                <c:pt idx="99">
                  <c:v>2795</c:v>
                </c:pt>
                <c:pt idx="108">
                  <c:v>2933</c:v>
                </c:pt>
                <c:pt idx="117">
                  <c:v>2818</c:v>
                </c:pt>
                <c:pt idx="126">
                  <c:v>28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9332608"/>
        <c:axId val="179334528"/>
      </c:lineChart>
      <c:lineChart>
        <c:grouping val="standard"/>
        <c:varyColors val="0"/>
        <c:ser>
          <c:idx val="3"/>
          <c:order val="2"/>
          <c:tx>
            <c:v>A (H1N1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I$2:$I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5.3106744556558701E-4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5.2164840897235196E-4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1.7942583732057399E-3</c:v>
                </c:pt>
                <c:pt idx="67">
                  <c:v>3.5650623885918001E-3</c:v>
                </c:pt>
                <c:pt idx="68">
                  <c:v>6.0753341433778798E-3</c:v>
                </c:pt>
                <c:pt idx="69">
                  <c:v>5.0536955148452302E-3</c:v>
                </c:pt>
                <c:pt idx="70">
                  <c:v>3.18268618714195E-3</c:v>
                </c:pt>
                <c:pt idx="71">
                  <c:v>4.8929663608562697E-3</c:v>
                </c:pt>
                <c:pt idx="72">
                  <c:v>2.3668639053254399E-3</c:v>
                </c:pt>
                <c:pt idx="73">
                  <c:v>1.7584994138335299E-3</c:v>
                </c:pt>
                <c:pt idx="74">
                  <c:v>3.5128805620608899E-3</c:v>
                </c:pt>
                <c:pt idx="75">
                  <c:v>1.7291066282420699E-3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6.1425061425061402E-4</c:v>
                </c:pt>
                <c:pt idx="92">
                  <c:v>0</c:v>
                </c:pt>
                <c:pt idx="93">
                  <c:v>1.8927444794952699E-3</c:v>
                </c:pt>
                <c:pt idx="94">
                  <c:v>6.4850843060959801E-4</c:v>
                </c:pt>
                <c:pt idx="95">
                  <c:v>0</c:v>
                </c:pt>
                <c:pt idx="96">
                  <c:v>6.4808813998703803E-4</c:v>
                </c:pt>
                <c:pt idx="97">
                  <c:v>6.6889632107023397E-4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7.0721357850070702E-4</c:v>
                </c:pt>
                <c:pt idx="104">
                  <c:v>0</c:v>
                </c:pt>
                <c:pt idx="105">
                  <c:v>7.2046109510086396E-4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6043648"/>
        <c:axId val="236041728"/>
      </c:lineChart>
      <c:dateAx>
        <c:axId val="179332608"/>
        <c:scaling>
          <c:orientation val="minMax"/>
          <c:min val="4066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point</a:t>
                </a:r>
              </a:p>
            </c:rich>
          </c:tx>
          <c:layout/>
          <c:overlay val="0"/>
        </c:title>
        <c:numFmt formatCode="[$-409]mmm\-yy;@" sourceLinked="1"/>
        <c:majorTickMark val="out"/>
        <c:minorTickMark val="none"/>
        <c:tickLblPos val="nextTo"/>
        <c:crossAx val="179334528"/>
        <c:crosses val="autoZero"/>
        <c:auto val="1"/>
        <c:lblOffset val="100"/>
        <c:baseTimeUnit val="days"/>
        <c:majorUnit val="1"/>
        <c:majorTimeUnit val="months"/>
      </c:dateAx>
      <c:valAx>
        <c:axId val="179334528"/>
        <c:scaling>
          <c:orientation val="minMax"/>
          <c:min val="25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birthweight, 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79332608"/>
        <c:crosses val="autoZero"/>
        <c:crossBetween val="between"/>
      </c:valAx>
      <c:valAx>
        <c:axId val="236041728"/>
        <c:scaling>
          <c:orientation val="minMax"/>
          <c:max val="0.01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fluenza</a:t>
                </a:r>
                <a:r>
                  <a:rPr lang="en-US" baseline="0"/>
                  <a:t> virus circulation %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36043648"/>
        <c:crosses val="max"/>
        <c:crossBetween val="between"/>
        <c:majorUnit val="1E-3"/>
        <c:minorUnit val="1E-3"/>
      </c:valAx>
      <c:dateAx>
        <c:axId val="236043648"/>
        <c:scaling>
          <c:orientation val="minMax"/>
        </c:scaling>
        <c:delete val="1"/>
        <c:axPos val="b"/>
        <c:numFmt formatCode="[$-409]mmm\-yy;@" sourceLinked="1"/>
        <c:majorTickMark val="out"/>
        <c:minorTickMark val="none"/>
        <c:tickLblPos val="nextTo"/>
        <c:crossAx val="236041728"/>
        <c:crosses val="autoZero"/>
        <c:auto val="1"/>
        <c:lblOffset val="100"/>
        <c:baseTimeUnit val="days"/>
        <c:majorUnit val="1"/>
        <c:minorUnit val="1"/>
      </c:dateAx>
    </c:plotArea>
    <c:legend>
      <c:legendPos val="r"/>
      <c:layout>
        <c:manualLayout>
          <c:xMode val="edge"/>
          <c:yMode val="edge"/>
          <c:x val="0.80066015023984105"/>
          <c:y val="0.22337966905551099"/>
          <c:w val="0.176217622118502"/>
          <c:h val="0.438371915652426"/>
        </c:manualLayout>
      </c:layout>
      <c:overlay val="0"/>
    </c:legend>
    <c:plotVisOnly val="1"/>
    <c:dispBlanksAs val="span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17431441759401"/>
          <c:y val="4.3261231281198E-2"/>
          <c:w val="0.56887845053851005"/>
          <c:h val="0.79896497962713098"/>
        </c:manualLayout>
      </c:layout>
      <c:lineChart>
        <c:grouping val="standard"/>
        <c:varyColors val="0"/>
        <c:ser>
          <c:idx val="1"/>
          <c:order val="0"/>
          <c:tx>
            <c:v>placebo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R$2:$R$157</c:f>
              <c:numCache>
                <c:formatCode>General</c:formatCode>
                <c:ptCount val="156"/>
                <c:pt idx="4">
                  <c:v>2569</c:v>
                </c:pt>
                <c:pt idx="12">
                  <c:v>2694</c:v>
                </c:pt>
                <c:pt idx="21">
                  <c:v>2648</c:v>
                </c:pt>
                <c:pt idx="30">
                  <c:v>2729</c:v>
                </c:pt>
                <c:pt idx="39">
                  <c:v>2816</c:v>
                </c:pt>
                <c:pt idx="47">
                  <c:v>2837</c:v>
                </c:pt>
                <c:pt idx="56">
                  <c:v>2783</c:v>
                </c:pt>
                <c:pt idx="65">
                  <c:v>2721</c:v>
                </c:pt>
                <c:pt idx="73">
                  <c:v>2710</c:v>
                </c:pt>
                <c:pt idx="82">
                  <c:v>2828</c:v>
                </c:pt>
                <c:pt idx="91">
                  <c:v>2886</c:v>
                </c:pt>
                <c:pt idx="99">
                  <c:v>2764</c:v>
                </c:pt>
                <c:pt idx="108">
                  <c:v>2761</c:v>
                </c:pt>
                <c:pt idx="117">
                  <c:v>2787</c:v>
                </c:pt>
                <c:pt idx="126">
                  <c:v>2869</c:v>
                </c:pt>
              </c:numCache>
            </c:numRef>
          </c:val>
          <c:smooth val="0"/>
        </c:ser>
        <c:ser>
          <c:idx val="2"/>
          <c:order val="1"/>
          <c:tx>
            <c:v>vaccinated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S$2:$S$157</c:f>
              <c:numCache>
                <c:formatCode>General</c:formatCode>
                <c:ptCount val="156"/>
                <c:pt idx="4">
                  <c:v>2594</c:v>
                </c:pt>
                <c:pt idx="12">
                  <c:v>2770</c:v>
                </c:pt>
                <c:pt idx="21">
                  <c:v>2682</c:v>
                </c:pt>
                <c:pt idx="30">
                  <c:v>2757</c:v>
                </c:pt>
                <c:pt idx="39">
                  <c:v>2745</c:v>
                </c:pt>
                <c:pt idx="47">
                  <c:v>2810</c:v>
                </c:pt>
                <c:pt idx="56">
                  <c:v>2770</c:v>
                </c:pt>
                <c:pt idx="65">
                  <c:v>2840</c:v>
                </c:pt>
                <c:pt idx="73">
                  <c:v>2846</c:v>
                </c:pt>
                <c:pt idx="82">
                  <c:v>2812</c:v>
                </c:pt>
                <c:pt idx="91">
                  <c:v>2952</c:v>
                </c:pt>
                <c:pt idx="99">
                  <c:v>2795</c:v>
                </c:pt>
                <c:pt idx="108">
                  <c:v>2933</c:v>
                </c:pt>
                <c:pt idx="117">
                  <c:v>2818</c:v>
                </c:pt>
                <c:pt idx="126">
                  <c:v>28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3156864"/>
        <c:axId val="243167232"/>
      </c:lineChart>
      <c:lineChart>
        <c:grouping val="standard"/>
        <c:varyColors val="0"/>
        <c:ser>
          <c:idx val="4"/>
          <c:order val="2"/>
          <c:tx>
            <c:v>A (not typed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K$2:$K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2.5252525252525198E-3</c:v>
                </c:pt>
                <c:pt idx="12">
                  <c:v>2.3474178403755899E-3</c:v>
                </c:pt>
                <c:pt idx="13">
                  <c:v>0</c:v>
                </c:pt>
                <c:pt idx="14">
                  <c:v>2.1691973969631198E-3</c:v>
                </c:pt>
                <c:pt idx="15">
                  <c:v>1.0111223458038399E-3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.5515903801396401E-3</c:v>
                </c:pt>
                <c:pt idx="20">
                  <c:v>1.4914243102162601E-3</c:v>
                </c:pt>
                <c:pt idx="21">
                  <c:v>7.1684587813620104E-4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5.7339449541284396E-4</c:v>
                </c:pt>
                <c:pt idx="31">
                  <c:v>5.5066079295154201E-4</c:v>
                </c:pt>
                <c:pt idx="32">
                  <c:v>5.3648068669527897E-4</c:v>
                </c:pt>
                <c:pt idx="33">
                  <c:v>0</c:v>
                </c:pt>
                <c:pt idx="34">
                  <c:v>0</c:v>
                </c:pt>
                <c:pt idx="35">
                  <c:v>5.3106744556558701E-4</c:v>
                </c:pt>
                <c:pt idx="36">
                  <c:v>0</c:v>
                </c:pt>
                <c:pt idx="37">
                  <c:v>5.3022269353128297E-4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5.2910052910052903E-4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5.3219797764768502E-4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5.9916117435590197E-4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6.3653723742838897E-4</c:v>
                </c:pt>
                <c:pt idx="71">
                  <c:v>0</c:v>
                </c:pt>
                <c:pt idx="72">
                  <c:v>5.9171597633136095E-4</c:v>
                </c:pt>
                <c:pt idx="73">
                  <c:v>5.8616647127784297E-4</c:v>
                </c:pt>
                <c:pt idx="74">
                  <c:v>0</c:v>
                </c:pt>
                <c:pt idx="75">
                  <c:v>1.1527377521613801E-3</c:v>
                </c:pt>
                <c:pt idx="76">
                  <c:v>0</c:v>
                </c:pt>
                <c:pt idx="77">
                  <c:v>0</c:v>
                </c:pt>
                <c:pt idx="78">
                  <c:v>6.1690314620604502E-4</c:v>
                </c:pt>
                <c:pt idx="79">
                  <c:v>0</c:v>
                </c:pt>
                <c:pt idx="80">
                  <c:v>5.9559261465157805E-4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6.5104166666666598E-4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7.1428571428571396E-4</c:v>
                </c:pt>
                <c:pt idx="110">
                  <c:v>7.1633237822349503E-4</c:v>
                </c:pt>
                <c:pt idx="111">
                  <c:v>0</c:v>
                </c:pt>
                <c:pt idx="112">
                  <c:v>0</c:v>
                </c:pt>
                <c:pt idx="113">
                  <c:v>7.6452599388379195E-4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1.05820105820106E-3</c:v>
                </c:pt>
                <c:pt idx="129">
                  <c:v>0</c:v>
                </c:pt>
                <c:pt idx="130">
                  <c:v>0</c:v>
                </c:pt>
                <c:pt idx="131">
                  <c:v>1.1467889908256901E-3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3179520"/>
        <c:axId val="243169152"/>
      </c:lineChart>
      <c:dateAx>
        <c:axId val="243156864"/>
        <c:scaling>
          <c:orientation val="minMax"/>
          <c:min val="4066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point</a:t>
                </a:r>
              </a:p>
            </c:rich>
          </c:tx>
          <c:layout/>
          <c:overlay val="0"/>
        </c:title>
        <c:numFmt formatCode="[$-409]mmm\-yy;@" sourceLinked="1"/>
        <c:majorTickMark val="out"/>
        <c:minorTickMark val="none"/>
        <c:tickLblPos val="nextTo"/>
        <c:crossAx val="243167232"/>
        <c:crosses val="autoZero"/>
        <c:auto val="1"/>
        <c:lblOffset val="100"/>
        <c:baseTimeUnit val="days"/>
        <c:majorUnit val="1"/>
        <c:majorTimeUnit val="months"/>
      </c:dateAx>
      <c:valAx>
        <c:axId val="243167232"/>
        <c:scaling>
          <c:orientation val="minMax"/>
          <c:min val="25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birthweight, 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3156864"/>
        <c:crosses val="autoZero"/>
        <c:crossBetween val="between"/>
      </c:valAx>
      <c:valAx>
        <c:axId val="243169152"/>
        <c:scaling>
          <c:orientation val="minMax"/>
          <c:max val="0.01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fluenza</a:t>
                </a:r>
                <a:r>
                  <a:rPr lang="en-US" baseline="0"/>
                  <a:t> cirus circulation %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3179520"/>
        <c:crosses val="max"/>
        <c:crossBetween val="between"/>
        <c:majorUnit val="1E-3"/>
      </c:valAx>
      <c:dateAx>
        <c:axId val="243179520"/>
        <c:scaling>
          <c:orientation val="minMax"/>
        </c:scaling>
        <c:delete val="1"/>
        <c:axPos val="b"/>
        <c:numFmt formatCode="[$-409]mmm\-yy;@" sourceLinked="1"/>
        <c:majorTickMark val="out"/>
        <c:minorTickMark val="none"/>
        <c:tickLblPos val="nextTo"/>
        <c:crossAx val="243169152"/>
        <c:crosses val="autoZero"/>
        <c:auto val="1"/>
        <c:lblOffset val="100"/>
        <c:baseTimeUnit val="days"/>
        <c:majorUnit val="1"/>
        <c:minorUnit val="1"/>
      </c:dateAx>
    </c:plotArea>
    <c:legend>
      <c:legendPos val="r"/>
      <c:layout>
        <c:manualLayout>
          <c:xMode val="edge"/>
          <c:yMode val="edge"/>
          <c:x val="0.80066015023984105"/>
          <c:y val="0.22337966905551099"/>
          <c:w val="0.190739425013734"/>
          <c:h val="0.438371915652426"/>
        </c:manualLayout>
      </c:layout>
      <c:overlay val="0"/>
    </c:legend>
    <c:plotVisOnly val="1"/>
    <c:dispBlanksAs val="span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17431441759401"/>
          <c:y val="4.3261231281198E-2"/>
          <c:w val="0.56887845053851005"/>
          <c:h val="0.79896497962713098"/>
        </c:manualLayout>
      </c:layout>
      <c:lineChart>
        <c:grouping val="standard"/>
        <c:varyColors val="0"/>
        <c:ser>
          <c:idx val="1"/>
          <c:order val="0"/>
          <c:tx>
            <c:v>placebo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R$2:$R$157</c:f>
              <c:numCache>
                <c:formatCode>General</c:formatCode>
                <c:ptCount val="156"/>
                <c:pt idx="4">
                  <c:v>2569</c:v>
                </c:pt>
                <c:pt idx="12">
                  <c:v>2694</c:v>
                </c:pt>
                <c:pt idx="21">
                  <c:v>2648</c:v>
                </c:pt>
                <c:pt idx="30">
                  <c:v>2729</c:v>
                </c:pt>
                <c:pt idx="39">
                  <c:v>2816</c:v>
                </c:pt>
                <c:pt idx="47">
                  <c:v>2837</c:v>
                </c:pt>
                <c:pt idx="56">
                  <c:v>2783</c:v>
                </c:pt>
                <c:pt idx="65">
                  <c:v>2721</c:v>
                </c:pt>
                <c:pt idx="73">
                  <c:v>2710</c:v>
                </c:pt>
                <c:pt idx="82">
                  <c:v>2828</c:v>
                </c:pt>
                <c:pt idx="91">
                  <c:v>2886</c:v>
                </c:pt>
                <c:pt idx="99">
                  <c:v>2764</c:v>
                </c:pt>
                <c:pt idx="108">
                  <c:v>2761</c:v>
                </c:pt>
                <c:pt idx="117">
                  <c:v>2787</c:v>
                </c:pt>
                <c:pt idx="126">
                  <c:v>2869</c:v>
                </c:pt>
              </c:numCache>
            </c:numRef>
          </c:val>
          <c:smooth val="0"/>
        </c:ser>
        <c:ser>
          <c:idx val="2"/>
          <c:order val="1"/>
          <c:tx>
            <c:v>vaccinated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S$2:$S$157</c:f>
              <c:numCache>
                <c:formatCode>General</c:formatCode>
                <c:ptCount val="156"/>
                <c:pt idx="4">
                  <c:v>2594</c:v>
                </c:pt>
                <c:pt idx="12">
                  <c:v>2770</c:v>
                </c:pt>
                <c:pt idx="21">
                  <c:v>2682</c:v>
                </c:pt>
                <c:pt idx="30">
                  <c:v>2757</c:v>
                </c:pt>
                <c:pt idx="39">
                  <c:v>2745</c:v>
                </c:pt>
                <c:pt idx="47">
                  <c:v>2810</c:v>
                </c:pt>
                <c:pt idx="56">
                  <c:v>2770</c:v>
                </c:pt>
                <c:pt idx="65">
                  <c:v>2840</c:v>
                </c:pt>
                <c:pt idx="73">
                  <c:v>2846</c:v>
                </c:pt>
                <c:pt idx="82">
                  <c:v>2812</c:v>
                </c:pt>
                <c:pt idx="91">
                  <c:v>2952</c:v>
                </c:pt>
                <c:pt idx="99">
                  <c:v>2795</c:v>
                </c:pt>
                <c:pt idx="108">
                  <c:v>2933</c:v>
                </c:pt>
                <c:pt idx="117">
                  <c:v>2818</c:v>
                </c:pt>
                <c:pt idx="126">
                  <c:v>28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3214592"/>
        <c:axId val="243229056"/>
      </c:lineChart>
      <c:lineChart>
        <c:grouping val="standard"/>
        <c:varyColors val="0"/>
        <c:ser>
          <c:idx val="5"/>
          <c:order val="2"/>
          <c:tx>
            <c:v>B (Victoria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M$2:$M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6.8870523415977898E-4</c:v>
                </c:pt>
                <c:pt idx="25">
                  <c:v>6.5146579804560198E-4</c:v>
                </c:pt>
                <c:pt idx="26">
                  <c:v>6.1957868649318399E-4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5.5066079295154201E-4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.56903765690377E-3</c:v>
                </c:pt>
                <c:pt idx="37">
                  <c:v>0</c:v>
                </c:pt>
                <c:pt idx="38">
                  <c:v>0</c:v>
                </c:pt>
                <c:pt idx="39">
                  <c:v>5.2164840897235196E-4</c:v>
                </c:pt>
                <c:pt idx="40">
                  <c:v>5.2826201796090896E-4</c:v>
                </c:pt>
                <c:pt idx="41">
                  <c:v>0</c:v>
                </c:pt>
                <c:pt idx="42">
                  <c:v>5.3995680345572303E-4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6.31711939355654E-4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3233152"/>
        <c:axId val="243230976"/>
      </c:lineChart>
      <c:dateAx>
        <c:axId val="243214592"/>
        <c:scaling>
          <c:orientation val="minMax"/>
          <c:min val="4066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point</a:t>
                </a:r>
              </a:p>
            </c:rich>
          </c:tx>
          <c:layout/>
          <c:overlay val="0"/>
        </c:title>
        <c:numFmt formatCode="[$-409]mmm\-yy;@" sourceLinked="1"/>
        <c:majorTickMark val="out"/>
        <c:minorTickMark val="none"/>
        <c:tickLblPos val="nextTo"/>
        <c:crossAx val="243229056"/>
        <c:crosses val="autoZero"/>
        <c:auto val="1"/>
        <c:lblOffset val="100"/>
        <c:baseTimeUnit val="days"/>
        <c:majorUnit val="1"/>
        <c:majorTimeUnit val="months"/>
      </c:dateAx>
      <c:valAx>
        <c:axId val="243229056"/>
        <c:scaling>
          <c:orientation val="minMax"/>
          <c:min val="25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birthweight, 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3214592"/>
        <c:crosses val="autoZero"/>
        <c:crossBetween val="between"/>
      </c:valAx>
      <c:valAx>
        <c:axId val="243230976"/>
        <c:scaling>
          <c:orientation val="minMax"/>
          <c:max val="0.01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fluenza virus</a:t>
                </a:r>
                <a:r>
                  <a:rPr lang="en-US" baseline="0"/>
                  <a:t> c</a:t>
                </a:r>
                <a:r>
                  <a:rPr lang="en-US"/>
                  <a:t>irculation level, 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3233152"/>
        <c:crosses val="max"/>
        <c:crossBetween val="between"/>
        <c:majorUnit val="1E-3"/>
        <c:minorUnit val="2.0000000000000001E-4"/>
      </c:valAx>
      <c:dateAx>
        <c:axId val="243233152"/>
        <c:scaling>
          <c:orientation val="minMax"/>
        </c:scaling>
        <c:delete val="1"/>
        <c:axPos val="b"/>
        <c:numFmt formatCode="[$-409]mmm\-yy;@" sourceLinked="1"/>
        <c:majorTickMark val="out"/>
        <c:minorTickMark val="none"/>
        <c:tickLblPos val="nextTo"/>
        <c:crossAx val="243230976"/>
        <c:crosses val="autoZero"/>
        <c:auto val="1"/>
        <c:lblOffset val="100"/>
        <c:baseTimeUnit val="days"/>
        <c:majorUnit val="1"/>
        <c:minorUnit val="1"/>
      </c:dateAx>
    </c:plotArea>
    <c:legend>
      <c:legendPos val="r"/>
      <c:layout>
        <c:manualLayout>
          <c:xMode val="edge"/>
          <c:yMode val="edge"/>
          <c:x val="0.80066015023984105"/>
          <c:y val="0.22337966905551099"/>
          <c:w val="0.18594834499854199"/>
          <c:h val="0.438371915652426"/>
        </c:manualLayout>
      </c:layout>
      <c:overlay val="0"/>
    </c:legend>
    <c:plotVisOnly val="1"/>
    <c:dispBlanksAs val="span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17431441759401"/>
          <c:y val="4.3261231281198E-2"/>
          <c:w val="0.56887845053851005"/>
          <c:h val="0.79896497962713098"/>
        </c:manualLayout>
      </c:layout>
      <c:lineChart>
        <c:grouping val="standard"/>
        <c:varyColors val="0"/>
        <c:ser>
          <c:idx val="1"/>
          <c:order val="0"/>
          <c:tx>
            <c:v>placebo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R$2:$R$157</c:f>
              <c:numCache>
                <c:formatCode>General</c:formatCode>
                <c:ptCount val="156"/>
                <c:pt idx="4">
                  <c:v>2569</c:v>
                </c:pt>
                <c:pt idx="12">
                  <c:v>2694</c:v>
                </c:pt>
                <c:pt idx="21">
                  <c:v>2648</c:v>
                </c:pt>
                <c:pt idx="30">
                  <c:v>2729</c:v>
                </c:pt>
                <c:pt idx="39">
                  <c:v>2816</c:v>
                </c:pt>
                <c:pt idx="47">
                  <c:v>2837</c:v>
                </c:pt>
                <c:pt idx="56">
                  <c:v>2783</c:v>
                </c:pt>
                <c:pt idx="65">
                  <c:v>2721</c:v>
                </c:pt>
                <c:pt idx="73">
                  <c:v>2710</c:v>
                </c:pt>
                <c:pt idx="82">
                  <c:v>2828</c:v>
                </c:pt>
                <c:pt idx="91">
                  <c:v>2886</c:v>
                </c:pt>
                <c:pt idx="99">
                  <c:v>2764</c:v>
                </c:pt>
                <c:pt idx="108">
                  <c:v>2761</c:v>
                </c:pt>
                <c:pt idx="117">
                  <c:v>2787</c:v>
                </c:pt>
                <c:pt idx="126">
                  <c:v>2869</c:v>
                </c:pt>
              </c:numCache>
            </c:numRef>
          </c:val>
          <c:smooth val="0"/>
        </c:ser>
        <c:ser>
          <c:idx val="2"/>
          <c:order val="1"/>
          <c:tx>
            <c:v>vaccinated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S$2:$S$157</c:f>
              <c:numCache>
                <c:formatCode>General</c:formatCode>
                <c:ptCount val="156"/>
                <c:pt idx="4">
                  <c:v>2594</c:v>
                </c:pt>
                <c:pt idx="12">
                  <c:v>2770</c:v>
                </c:pt>
                <c:pt idx="21">
                  <c:v>2682</c:v>
                </c:pt>
                <c:pt idx="30">
                  <c:v>2757</c:v>
                </c:pt>
                <c:pt idx="39">
                  <c:v>2745</c:v>
                </c:pt>
                <c:pt idx="47">
                  <c:v>2810</c:v>
                </c:pt>
                <c:pt idx="56">
                  <c:v>2770</c:v>
                </c:pt>
                <c:pt idx="65">
                  <c:v>2840</c:v>
                </c:pt>
                <c:pt idx="73">
                  <c:v>2846</c:v>
                </c:pt>
                <c:pt idx="82">
                  <c:v>2812</c:v>
                </c:pt>
                <c:pt idx="91">
                  <c:v>2952</c:v>
                </c:pt>
                <c:pt idx="99">
                  <c:v>2795</c:v>
                </c:pt>
                <c:pt idx="108">
                  <c:v>2933</c:v>
                </c:pt>
                <c:pt idx="117">
                  <c:v>2818</c:v>
                </c:pt>
                <c:pt idx="126">
                  <c:v>28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3272320"/>
        <c:axId val="243282688"/>
      </c:lineChart>
      <c:lineChart>
        <c:grouping val="standard"/>
        <c:varyColors val="0"/>
        <c:ser>
          <c:idx val="6"/>
          <c:order val="2"/>
          <c:tx>
            <c:v>B (Yamagata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O$2:$O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5.9171597633136095E-4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5.2994170641229501E-4</c:v>
                </c:pt>
                <c:pt idx="34">
                  <c:v>0</c:v>
                </c:pt>
                <c:pt idx="35">
                  <c:v>0</c:v>
                </c:pt>
                <c:pt idx="36">
                  <c:v>1.0460251046025099E-3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5.3995680345572303E-4</c:v>
                </c:pt>
                <c:pt idx="43">
                  <c:v>0</c:v>
                </c:pt>
                <c:pt idx="44">
                  <c:v>0</c:v>
                </c:pt>
                <c:pt idx="45">
                  <c:v>5.4259359739555096E-4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1.20409391932571E-3</c:v>
                </c:pt>
                <c:pt idx="65">
                  <c:v>6.0901339829476202E-4</c:v>
                </c:pt>
                <c:pt idx="66">
                  <c:v>5.9808612440191396E-4</c:v>
                </c:pt>
                <c:pt idx="67">
                  <c:v>1.1883541295306E-3</c:v>
                </c:pt>
                <c:pt idx="68">
                  <c:v>1.2150668286755801E-3</c:v>
                </c:pt>
                <c:pt idx="69">
                  <c:v>3.1585596967782701E-3</c:v>
                </c:pt>
                <c:pt idx="70">
                  <c:v>4.4557606619987297E-3</c:v>
                </c:pt>
                <c:pt idx="71">
                  <c:v>6.1162079510703304E-3</c:v>
                </c:pt>
                <c:pt idx="72">
                  <c:v>5.3254437869822502E-3</c:v>
                </c:pt>
                <c:pt idx="73">
                  <c:v>1.7584994138335299E-3</c:v>
                </c:pt>
                <c:pt idx="74">
                  <c:v>1.75644028103044E-3</c:v>
                </c:pt>
                <c:pt idx="75">
                  <c:v>2.3054755043227701E-3</c:v>
                </c:pt>
                <c:pt idx="76">
                  <c:v>5.76368876080692E-4</c:v>
                </c:pt>
                <c:pt idx="77">
                  <c:v>1.20992135511192E-3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3294976"/>
        <c:axId val="243284608"/>
      </c:lineChart>
      <c:dateAx>
        <c:axId val="243272320"/>
        <c:scaling>
          <c:orientation val="minMax"/>
          <c:min val="4066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point</a:t>
                </a:r>
              </a:p>
            </c:rich>
          </c:tx>
          <c:layout/>
          <c:overlay val="0"/>
        </c:title>
        <c:numFmt formatCode="[$-409]mmm\-yy;@" sourceLinked="1"/>
        <c:majorTickMark val="out"/>
        <c:minorTickMark val="none"/>
        <c:tickLblPos val="nextTo"/>
        <c:crossAx val="243282688"/>
        <c:crosses val="autoZero"/>
        <c:auto val="1"/>
        <c:lblOffset val="100"/>
        <c:baseTimeUnit val="days"/>
        <c:majorUnit val="1"/>
        <c:majorTimeUnit val="months"/>
      </c:dateAx>
      <c:valAx>
        <c:axId val="243282688"/>
        <c:scaling>
          <c:orientation val="minMax"/>
          <c:min val="25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birthweight, 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3272320"/>
        <c:crosses val="autoZero"/>
        <c:crossBetween val="between"/>
      </c:valAx>
      <c:valAx>
        <c:axId val="243284608"/>
        <c:scaling>
          <c:orientation val="minMax"/>
          <c:max val="0.01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fluenza virus circulation level, 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3294976"/>
        <c:crosses val="max"/>
        <c:crossBetween val="between"/>
        <c:majorUnit val="1E-3"/>
      </c:valAx>
      <c:dateAx>
        <c:axId val="243294976"/>
        <c:scaling>
          <c:orientation val="minMax"/>
        </c:scaling>
        <c:delete val="1"/>
        <c:axPos val="b"/>
        <c:numFmt formatCode="[$-409]mmm\-yy;@" sourceLinked="1"/>
        <c:majorTickMark val="out"/>
        <c:minorTickMark val="none"/>
        <c:tickLblPos val="nextTo"/>
        <c:crossAx val="243284608"/>
        <c:crosses val="autoZero"/>
        <c:auto val="1"/>
        <c:lblOffset val="100"/>
        <c:baseTimeUnit val="days"/>
        <c:majorUnit val="1"/>
        <c:minorUnit val="1"/>
      </c:dateAx>
    </c:plotArea>
    <c:legend>
      <c:legendPos val="r"/>
      <c:layout>
        <c:manualLayout>
          <c:xMode val="edge"/>
          <c:yMode val="edge"/>
          <c:x val="0.80066015023984105"/>
          <c:y val="0.22337966905551099"/>
          <c:w val="0.19652563764457701"/>
          <c:h val="0.438371915652426"/>
        </c:manualLayout>
      </c:layout>
      <c:overlay val="0"/>
    </c:legend>
    <c:plotVisOnly val="1"/>
    <c:dispBlanksAs val="span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17431441759401"/>
          <c:y val="4.3261231281198E-2"/>
          <c:w val="0.56887845053851005"/>
          <c:h val="0.79896497962713098"/>
        </c:manualLayout>
      </c:layout>
      <c:lineChart>
        <c:grouping val="standard"/>
        <c:varyColors val="0"/>
        <c:ser>
          <c:idx val="1"/>
          <c:order val="0"/>
          <c:tx>
            <c:v>placebo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R$2:$R$157</c:f>
              <c:numCache>
                <c:formatCode>General</c:formatCode>
                <c:ptCount val="156"/>
                <c:pt idx="4">
                  <c:v>2569</c:v>
                </c:pt>
                <c:pt idx="12">
                  <c:v>2694</c:v>
                </c:pt>
                <c:pt idx="21">
                  <c:v>2648</c:v>
                </c:pt>
                <c:pt idx="30">
                  <c:v>2729</c:v>
                </c:pt>
                <c:pt idx="39">
                  <c:v>2816</c:v>
                </c:pt>
                <c:pt idx="47">
                  <c:v>2837</c:v>
                </c:pt>
                <c:pt idx="56">
                  <c:v>2783</c:v>
                </c:pt>
                <c:pt idx="65">
                  <c:v>2721</c:v>
                </c:pt>
                <c:pt idx="73">
                  <c:v>2710</c:v>
                </c:pt>
                <c:pt idx="82">
                  <c:v>2828</c:v>
                </c:pt>
                <c:pt idx="91">
                  <c:v>2886</c:v>
                </c:pt>
                <c:pt idx="99">
                  <c:v>2764</c:v>
                </c:pt>
                <c:pt idx="108">
                  <c:v>2761</c:v>
                </c:pt>
                <c:pt idx="117">
                  <c:v>2787</c:v>
                </c:pt>
                <c:pt idx="126">
                  <c:v>2869</c:v>
                </c:pt>
              </c:numCache>
            </c:numRef>
          </c:val>
          <c:smooth val="0"/>
        </c:ser>
        <c:ser>
          <c:idx val="2"/>
          <c:order val="1"/>
          <c:tx>
            <c:v>vaccinated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S$2:$S$157</c:f>
              <c:numCache>
                <c:formatCode>General</c:formatCode>
                <c:ptCount val="156"/>
                <c:pt idx="4">
                  <c:v>2594</c:v>
                </c:pt>
                <c:pt idx="12">
                  <c:v>2770</c:v>
                </c:pt>
                <c:pt idx="21">
                  <c:v>2682</c:v>
                </c:pt>
                <c:pt idx="30">
                  <c:v>2757</c:v>
                </c:pt>
                <c:pt idx="39">
                  <c:v>2745</c:v>
                </c:pt>
                <c:pt idx="47">
                  <c:v>2810</c:v>
                </c:pt>
                <c:pt idx="56">
                  <c:v>2770</c:v>
                </c:pt>
                <c:pt idx="65">
                  <c:v>2840</c:v>
                </c:pt>
                <c:pt idx="73">
                  <c:v>2846</c:v>
                </c:pt>
                <c:pt idx="82">
                  <c:v>2812</c:v>
                </c:pt>
                <c:pt idx="91">
                  <c:v>2952</c:v>
                </c:pt>
                <c:pt idx="99">
                  <c:v>2795</c:v>
                </c:pt>
                <c:pt idx="108">
                  <c:v>2933</c:v>
                </c:pt>
                <c:pt idx="117">
                  <c:v>2818</c:v>
                </c:pt>
                <c:pt idx="126">
                  <c:v>28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3330048"/>
        <c:axId val="249037952"/>
      </c:lineChart>
      <c:lineChart>
        <c:grouping val="standard"/>
        <c:varyColors val="0"/>
        <c:ser>
          <c:idx val="7"/>
          <c:order val="2"/>
          <c:tx>
            <c:v>B (not typed)</c:v>
          </c:tx>
          <c:marker>
            <c:symbol val="none"/>
          </c:marker>
          <c:cat>
            <c:numRef>
              <c:f>'with flu type'!$B$2:$B$154</c:f>
              <c:numCache>
                <c:formatCode>[$-409]mmm\-yy;@</c:formatCode>
                <c:ptCount val="153"/>
                <c:pt idx="0">
                  <c:v>40671</c:v>
                </c:pt>
                <c:pt idx="1">
                  <c:v>40679</c:v>
                </c:pt>
                <c:pt idx="2">
                  <c:v>40686</c:v>
                </c:pt>
                <c:pt idx="3">
                  <c:v>40693</c:v>
                </c:pt>
                <c:pt idx="4">
                  <c:v>40700</c:v>
                </c:pt>
                <c:pt idx="5">
                  <c:v>40707</c:v>
                </c:pt>
                <c:pt idx="6">
                  <c:v>40714</c:v>
                </c:pt>
                <c:pt idx="7">
                  <c:v>40721</c:v>
                </c:pt>
                <c:pt idx="8">
                  <c:v>40728</c:v>
                </c:pt>
                <c:pt idx="9">
                  <c:v>40735</c:v>
                </c:pt>
                <c:pt idx="10">
                  <c:v>40742</c:v>
                </c:pt>
                <c:pt idx="11">
                  <c:v>40749</c:v>
                </c:pt>
                <c:pt idx="12">
                  <c:v>40756</c:v>
                </c:pt>
                <c:pt idx="13">
                  <c:v>40763</c:v>
                </c:pt>
                <c:pt idx="14">
                  <c:v>40770</c:v>
                </c:pt>
                <c:pt idx="15">
                  <c:v>40777</c:v>
                </c:pt>
                <c:pt idx="16">
                  <c:v>40784</c:v>
                </c:pt>
                <c:pt idx="17">
                  <c:v>40791</c:v>
                </c:pt>
                <c:pt idx="18">
                  <c:v>40798</c:v>
                </c:pt>
                <c:pt idx="19">
                  <c:v>40805</c:v>
                </c:pt>
                <c:pt idx="20">
                  <c:v>40812</c:v>
                </c:pt>
                <c:pt idx="21">
                  <c:v>40819</c:v>
                </c:pt>
                <c:pt idx="22">
                  <c:v>40826</c:v>
                </c:pt>
                <c:pt idx="23">
                  <c:v>40833</c:v>
                </c:pt>
                <c:pt idx="24">
                  <c:v>40840</c:v>
                </c:pt>
                <c:pt idx="25">
                  <c:v>40847</c:v>
                </c:pt>
                <c:pt idx="26">
                  <c:v>40854</c:v>
                </c:pt>
                <c:pt idx="27">
                  <c:v>40861</c:v>
                </c:pt>
                <c:pt idx="28">
                  <c:v>40868</c:v>
                </c:pt>
                <c:pt idx="29">
                  <c:v>40875</c:v>
                </c:pt>
                <c:pt idx="30">
                  <c:v>40882</c:v>
                </c:pt>
                <c:pt idx="31">
                  <c:v>40889</c:v>
                </c:pt>
                <c:pt idx="32">
                  <c:v>40896</c:v>
                </c:pt>
                <c:pt idx="33">
                  <c:v>40903</c:v>
                </c:pt>
                <c:pt idx="34">
                  <c:v>40910</c:v>
                </c:pt>
                <c:pt idx="35">
                  <c:v>40917</c:v>
                </c:pt>
                <c:pt idx="36">
                  <c:v>40924</c:v>
                </c:pt>
                <c:pt idx="37">
                  <c:v>40931</c:v>
                </c:pt>
                <c:pt idx="38">
                  <c:v>40938</c:v>
                </c:pt>
                <c:pt idx="39">
                  <c:v>40945</c:v>
                </c:pt>
                <c:pt idx="40">
                  <c:v>40952</c:v>
                </c:pt>
                <c:pt idx="41">
                  <c:v>40959</c:v>
                </c:pt>
                <c:pt idx="42">
                  <c:v>40966</c:v>
                </c:pt>
                <c:pt idx="43">
                  <c:v>40973</c:v>
                </c:pt>
                <c:pt idx="44">
                  <c:v>40980</c:v>
                </c:pt>
                <c:pt idx="45">
                  <c:v>40987</c:v>
                </c:pt>
                <c:pt idx="46">
                  <c:v>40994</c:v>
                </c:pt>
                <c:pt idx="47">
                  <c:v>41001</c:v>
                </c:pt>
                <c:pt idx="48">
                  <c:v>41008</c:v>
                </c:pt>
                <c:pt idx="49">
                  <c:v>41015</c:v>
                </c:pt>
                <c:pt idx="50">
                  <c:v>41022</c:v>
                </c:pt>
                <c:pt idx="51">
                  <c:v>41029</c:v>
                </c:pt>
                <c:pt idx="52">
                  <c:v>41036</c:v>
                </c:pt>
                <c:pt idx="53">
                  <c:v>41043</c:v>
                </c:pt>
                <c:pt idx="54">
                  <c:v>41050</c:v>
                </c:pt>
                <c:pt idx="55">
                  <c:v>41057</c:v>
                </c:pt>
                <c:pt idx="56">
                  <c:v>41064</c:v>
                </c:pt>
                <c:pt idx="57">
                  <c:v>41071</c:v>
                </c:pt>
                <c:pt idx="58">
                  <c:v>41078</c:v>
                </c:pt>
                <c:pt idx="59">
                  <c:v>41085</c:v>
                </c:pt>
                <c:pt idx="60">
                  <c:v>41092</c:v>
                </c:pt>
                <c:pt idx="61">
                  <c:v>41099</c:v>
                </c:pt>
                <c:pt idx="62">
                  <c:v>41106</c:v>
                </c:pt>
                <c:pt idx="63">
                  <c:v>41113</c:v>
                </c:pt>
                <c:pt idx="64">
                  <c:v>41120</c:v>
                </c:pt>
                <c:pt idx="65">
                  <c:v>41127</c:v>
                </c:pt>
                <c:pt idx="66">
                  <c:v>41134</c:v>
                </c:pt>
                <c:pt idx="67">
                  <c:v>41141</c:v>
                </c:pt>
                <c:pt idx="68">
                  <c:v>41148</c:v>
                </c:pt>
                <c:pt idx="69">
                  <c:v>41155</c:v>
                </c:pt>
                <c:pt idx="70">
                  <c:v>41162</c:v>
                </c:pt>
                <c:pt idx="71">
                  <c:v>41169</c:v>
                </c:pt>
                <c:pt idx="72">
                  <c:v>41176</c:v>
                </c:pt>
                <c:pt idx="73">
                  <c:v>41183</c:v>
                </c:pt>
                <c:pt idx="74">
                  <c:v>41190</c:v>
                </c:pt>
                <c:pt idx="75">
                  <c:v>41197</c:v>
                </c:pt>
                <c:pt idx="76">
                  <c:v>41204</c:v>
                </c:pt>
                <c:pt idx="77">
                  <c:v>41211</c:v>
                </c:pt>
                <c:pt idx="78">
                  <c:v>41218</c:v>
                </c:pt>
                <c:pt idx="79">
                  <c:v>41225</c:v>
                </c:pt>
                <c:pt idx="80">
                  <c:v>41232</c:v>
                </c:pt>
                <c:pt idx="81">
                  <c:v>41239</c:v>
                </c:pt>
                <c:pt idx="82">
                  <c:v>41246</c:v>
                </c:pt>
                <c:pt idx="83">
                  <c:v>41253</c:v>
                </c:pt>
                <c:pt idx="84">
                  <c:v>41260</c:v>
                </c:pt>
                <c:pt idx="85">
                  <c:v>41267</c:v>
                </c:pt>
                <c:pt idx="86">
                  <c:v>41274</c:v>
                </c:pt>
                <c:pt idx="87">
                  <c:v>41281</c:v>
                </c:pt>
                <c:pt idx="88">
                  <c:v>41288</c:v>
                </c:pt>
                <c:pt idx="89">
                  <c:v>41295</c:v>
                </c:pt>
                <c:pt idx="90">
                  <c:v>41302</c:v>
                </c:pt>
                <c:pt idx="91">
                  <c:v>41309</c:v>
                </c:pt>
                <c:pt idx="92">
                  <c:v>41316</c:v>
                </c:pt>
                <c:pt idx="93">
                  <c:v>41323</c:v>
                </c:pt>
                <c:pt idx="94">
                  <c:v>41330</c:v>
                </c:pt>
                <c:pt idx="95">
                  <c:v>41337</c:v>
                </c:pt>
                <c:pt idx="96">
                  <c:v>41344</c:v>
                </c:pt>
                <c:pt idx="97">
                  <c:v>41351</c:v>
                </c:pt>
                <c:pt idx="98">
                  <c:v>41358</c:v>
                </c:pt>
                <c:pt idx="99">
                  <c:v>41365</c:v>
                </c:pt>
                <c:pt idx="100">
                  <c:v>41372</c:v>
                </c:pt>
                <c:pt idx="101">
                  <c:v>41379</c:v>
                </c:pt>
                <c:pt idx="102">
                  <c:v>41386</c:v>
                </c:pt>
                <c:pt idx="103">
                  <c:v>41393</c:v>
                </c:pt>
                <c:pt idx="104">
                  <c:v>41400</c:v>
                </c:pt>
                <c:pt idx="105">
                  <c:v>41407</c:v>
                </c:pt>
                <c:pt idx="106">
                  <c:v>41414</c:v>
                </c:pt>
                <c:pt idx="107">
                  <c:v>41421</c:v>
                </c:pt>
                <c:pt idx="108">
                  <c:v>41428</c:v>
                </c:pt>
                <c:pt idx="109">
                  <c:v>41435</c:v>
                </c:pt>
                <c:pt idx="110">
                  <c:v>41442</c:v>
                </c:pt>
                <c:pt idx="111">
                  <c:v>41449</c:v>
                </c:pt>
                <c:pt idx="112">
                  <c:v>41456</c:v>
                </c:pt>
                <c:pt idx="113">
                  <c:v>41463</c:v>
                </c:pt>
                <c:pt idx="114">
                  <c:v>41470</c:v>
                </c:pt>
                <c:pt idx="115">
                  <c:v>41477</c:v>
                </c:pt>
                <c:pt idx="116">
                  <c:v>41484</c:v>
                </c:pt>
                <c:pt idx="117">
                  <c:v>41491</c:v>
                </c:pt>
                <c:pt idx="118">
                  <c:v>41498</c:v>
                </c:pt>
                <c:pt idx="119">
                  <c:v>41505</c:v>
                </c:pt>
                <c:pt idx="120">
                  <c:v>41512</c:v>
                </c:pt>
                <c:pt idx="121">
                  <c:v>41519</c:v>
                </c:pt>
                <c:pt idx="122">
                  <c:v>41526</c:v>
                </c:pt>
                <c:pt idx="123">
                  <c:v>41533</c:v>
                </c:pt>
                <c:pt idx="124">
                  <c:v>41540</c:v>
                </c:pt>
                <c:pt idx="125">
                  <c:v>41547</c:v>
                </c:pt>
                <c:pt idx="126">
                  <c:v>41554</c:v>
                </c:pt>
                <c:pt idx="127">
                  <c:v>41561</c:v>
                </c:pt>
                <c:pt idx="128">
                  <c:v>41568</c:v>
                </c:pt>
                <c:pt idx="129">
                  <c:v>41575</c:v>
                </c:pt>
                <c:pt idx="130">
                  <c:v>41582</c:v>
                </c:pt>
                <c:pt idx="131">
                  <c:v>41589</c:v>
                </c:pt>
                <c:pt idx="132">
                  <c:v>41596</c:v>
                </c:pt>
                <c:pt idx="133">
                  <c:v>41603</c:v>
                </c:pt>
                <c:pt idx="134">
                  <c:v>41611</c:v>
                </c:pt>
                <c:pt idx="135">
                  <c:v>41618</c:v>
                </c:pt>
                <c:pt idx="136">
                  <c:v>41625</c:v>
                </c:pt>
                <c:pt idx="137">
                  <c:v>41632</c:v>
                </c:pt>
                <c:pt idx="138">
                  <c:v>41639</c:v>
                </c:pt>
                <c:pt idx="139">
                  <c:v>41646</c:v>
                </c:pt>
                <c:pt idx="140">
                  <c:v>41653</c:v>
                </c:pt>
                <c:pt idx="141">
                  <c:v>41660</c:v>
                </c:pt>
                <c:pt idx="142">
                  <c:v>41667</c:v>
                </c:pt>
                <c:pt idx="143">
                  <c:v>41674</c:v>
                </c:pt>
                <c:pt idx="144">
                  <c:v>41681</c:v>
                </c:pt>
                <c:pt idx="145">
                  <c:v>41688</c:v>
                </c:pt>
                <c:pt idx="146">
                  <c:v>41695</c:v>
                </c:pt>
                <c:pt idx="147">
                  <c:v>41702</c:v>
                </c:pt>
                <c:pt idx="148">
                  <c:v>41709</c:v>
                </c:pt>
                <c:pt idx="149">
                  <c:v>41716</c:v>
                </c:pt>
                <c:pt idx="150">
                  <c:v>41723</c:v>
                </c:pt>
                <c:pt idx="151">
                  <c:v>41730</c:v>
                </c:pt>
                <c:pt idx="152">
                  <c:v>41737</c:v>
                </c:pt>
              </c:numCache>
            </c:numRef>
          </c:cat>
          <c:val>
            <c:numRef>
              <c:f>'with flu type'!$Q$2:$Q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7.7579519006982102E-4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7.0077084793272596E-4</c:v>
                </c:pt>
                <c:pt idx="24">
                  <c:v>6.8870523415977898E-4</c:v>
                </c:pt>
                <c:pt idx="25">
                  <c:v>0</c:v>
                </c:pt>
                <c:pt idx="26">
                  <c:v>0</c:v>
                </c:pt>
                <c:pt idx="27">
                  <c:v>1.82926829268293E-3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1.6094420600858399E-3</c:v>
                </c:pt>
                <c:pt idx="33">
                  <c:v>5.2994170641229501E-4</c:v>
                </c:pt>
                <c:pt idx="34">
                  <c:v>0</c:v>
                </c:pt>
                <c:pt idx="35">
                  <c:v>0</c:v>
                </c:pt>
                <c:pt idx="36">
                  <c:v>1.56903765690377E-3</c:v>
                </c:pt>
                <c:pt idx="37">
                  <c:v>1.5906680805938499E-3</c:v>
                </c:pt>
                <c:pt idx="38">
                  <c:v>0</c:v>
                </c:pt>
                <c:pt idx="39">
                  <c:v>0</c:v>
                </c:pt>
                <c:pt idx="40">
                  <c:v>5.2826201796090896E-4</c:v>
                </c:pt>
                <c:pt idx="41">
                  <c:v>1.05820105820106E-3</c:v>
                </c:pt>
                <c:pt idx="42">
                  <c:v>0</c:v>
                </c:pt>
                <c:pt idx="43">
                  <c:v>0</c:v>
                </c:pt>
                <c:pt idx="44">
                  <c:v>5.2110474205315296E-4</c:v>
                </c:pt>
                <c:pt idx="45">
                  <c:v>0</c:v>
                </c:pt>
                <c:pt idx="46">
                  <c:v>5.36193029490617E-4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6.0204695966285403E-4</c:v>
                </c:pt>
                <c:pt idx="65">
                  <c:v>6.0901339829476202E-4</c:v>
                </c:pt>
                <c:pt idx="66">
                  <c:v>0</c:v>
                </c:pt>
                <c:pt idx="67">
                  <c:v>2.9708853238264998E-3</c:v>
                </c:pt>
                <c:pt idx="68">
                  <c:v>2.4301336573511502E-3</c:v>
                </c:pt>
                <c:pt idx="69">
                  <c:v>3.7902716361339199E-3</c:v>
                </c:pt>
                <c:pt idx="70">
                  <c:v>5.7288351368554999E-3</c:v>
                </c:pt>
                <c:pt idx="71">
                  <c:v>6.1162079510703304E-3</c:v>
                </c:pt>
                <c:pt idx="72">
                  <c:v>2.9585798816567999E-3</c:v>
                </c:pt>
                <c:pt idx="73">
                  <c:v>2.3446658851113702E-3</c:v>
                </c:pt>
                <c:pt idx="74">
                  <c:v>0</c:v>
                </c:pt>
                <c:pt idx="75">
                  <c:v>1.1527377521613801E-3</c:v>
                </c:pt>
                <c:pt idx="76">
                  <c:v>1.1527377521613801E-3</c:v>
                </c:pt>
                <c:pt idx="77">
                  <c:v>1.20992135511192E-3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6.8446269678302499E-4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9050240"/>
        <c:axId val="249039872"/>
      </c:lineChart>
      <c:dateAx>
        <c:axId val="243330048"/>
        <c:scaling>
          <c:orientation val="minMax"/>
          <c:min val="4066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point</a:t>
                </a:r>
              </a:p>
            </c:rich>
          </c:tx>
          <c:layout/>
          <c:overlay val="0"/>
        </c:title>
        <c:numFmt formatCode="[$-409]mmm\-yy;@" sourceLinked="1"/>
        <c:majorTickMark val="out"/>
        <c:minorTickMark val="none"/>
        <c:tickLblPos val="nextTo"/>
        <c:crossAx val="249037952"/>
        <c:crosses val="autoZero"/>
        <c:auto val="1"/>
        <c:lblOffset val="100"/>
        <c:baseTimeUnit val="days"/>
        <c:majorUnit val="1"/>
        <c:majorTimeUnit val="months"/>
      </c:dateAx>
      <c:valAx>
        <c:axId val="249037952"/>
        <c:scaling>
          <c:orientation val="minMax"/>
          <c:min val="25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birthweight, 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3330048"/>
        <c:crosses val="autoZero"/>
        <c:crossBetween val="between"/>
      </c:valAx>
      <c:valAx>
        <c:axId val="249039872"/>
        <c:scaling>
          <c:orientation val="minMax"/>
          <c:max val="0.01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fluenza virus circulation level, 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49050240"/>
        <c:crosses val="max"/>
        <c:crossBetween val="between"/>
        <c:majorUnit val="1E-3"/>
      </c:valAx>
      <c:dateAx>
        <c:axId val="249050240"/>
        <c:scaling>
          <c:orientation val="minMax"/>
        </c:scaling>
        <c:delete val="1"/>
        <c:axPos val="b"/>
        <c:numFmt formatCode="[$-409]mmm\-yy;@" sourceLinked="1"/>
        <c:majorTickMark val="out"/>
        <c:minorTickMark val="none"/>
        <c:tickLblPos val="nextTo"/>
        <c:crossAx val="249039872"/>
        <c:crosses val="autoZero"/>
        <c:auto val="1"/>
        <c:lblOffset val="100"/>
        <c:baseTimeUnit val="days"/>
        <c:majorUnit val="1"/>
        <c:minorUnit val="1"/>
      </c:dateAx>
    </c:plotArea>
    <c:legend>
      <c:legendPos val="r"/>
      <c:layout>
        <c:manualLayout>
          <c:xMode val="edge"/>
          <c:yMode val="edge"/>
          <c:x val="0.80066015023984105"/>
          <c:y val="0.22337966905551099"/>
          <c:w val="0.18594834499854199"/>
          <c:h val="0.438371915652426"/>
        </c:manualLayout>
      </c:layout>
      <c:overlay val="0"/>
    </c:legend>
    <c:plotVisOnly val="1"/>
    <c:dispBlanksAs val="span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E93474-3EA3-4641-81CE-F2D6B37368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AE843D3-E96D-43BF-B300-5594DFC520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E1E924-98C3-417E-B932-FB3919AEDB8A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  <ds:schemaRef ds:uri="http://purl.org/dc/terms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 Cantor</dc:creator>
  <cp:lastModifiedBy>Abi Cantor</cp:lastModifiedBy>
  <cp:revision>2</cp:revision>
  <dcterms:created xsi:type="dcterms:W3CDTF">2017-10-02T17:09:00Z</dcterms:created>
  <dcterms:modified xsi:type="dcterms:W3CDTF">2017-10-02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